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891A3" w14:textId="77777777" w:rsidR="005D240E" w:rsidRDefault="005D240E" w:rsidP="005D240E">
      <w:r>
        <w:rPr>
          <w:rFonts w:asciiTheme="minorEastAsia" w:eastAsiaTheme="minorEastAsia" w:hAnsiTheme="minorEastAsia" w:hint="eastAsia"/>
          <w:lang w:eastAsia="ja-JP"/>
        </w:rPr>
        <w:t>A</w:t>
      </w:r>
      <w:r>
        <w:t>rticle</w:t>
      </w:r>
    </w:p>
    <w:p w14:paraId="6B57DE19" w14:textId="77777777" w:rsidR="005D240E" w:rsidRDefault="005D240E" w:rsidP="005D240E">
      <w:pPr>
        <w:rPr>
          <w:b/>
          <w:bCs/>
        </w:rPr>
      </w:pPr>
      <w:r>
        <w:rPr>
          <w:b/>
          <w:bCs/>
        </w:rPr>
        <w:t xml:space="preserve">A Raman algorithm to estimate human age from protein structural variations in autopsy skin samples: a protein biological </w:t>
      </w:r>
      <w:proofErr w:type="gramStart"/>
      <w:r>
        <w:rPr>
          <w:b/>
          <w:bCs/>
        </w:rPr>
        <w:t>clock</w:t>
      </w:r>
      <w:proofErr w:type="gramEnd"/>
    </w:p>
    <w:p w14:paraId="24F054A7" w14:textId="77777777" w:rsidR="005D240E" w:rsidRDefault="005D240E" w:rsidP="005D240E"/>
    <w:p w14:paraId="32EC4FFA" w14:textId="77777777" w:rsidR="005D240E" w:rsidRDefault="005D240E" w:rsidP="005D240E">
      <w:r>
        <w:t>Daisuke Miyamori,</w:t>
      </w:r>
      <w:r>
        <w:rPr>
          <w:vertAlign w:val="superscript"/>
        </w:rPr>
        <w:t>1</w:t>
      </w:r>
      <w:r>
        <w:t xml:space="preserve"> Takeshi Uemura,</w:t>
      </w:r>
      <w:r>
        <w:rPr>
          <w:vertAlign w:val="superscript"/>
        </w:rPr>
        <w:t>1</w:t>
      </w:r>
      <w:r>
        <w:t xml:space="preserve"> Wenliang Zhu,</w:t>
      </w:r>
      <w:r>
        <w:rPr>
          <w:rFonts w:eastAsia="ＭＳ 明朝"/>
          <w:vertAlign w:val="superscript"/>
        </w:rPr>
        <w:t>2</w:t>
      </w:r>
      <w:r>
        <w:t xml:space="preserve"> Kei Fujikawa,</w:t>
      </w:r>
      <w:r>
        <w:rPr>
          <w:vertAlign w:val="superscript"/>
        </w:rPr>
        <w:t>3</w:t>
      </w:r>
      <w:r>
        <w:t xml:space="preserve"> Takaaki Nakaya</w:t>
      </w:r>
      <w:r>
        <w:rPr>
          <w:vertAlign w:val="superscript"/>
        </w:rPr>
        <w:t>4</w:t>
      </w:r>
      <w:r>
        <w:t>, Satoshi Teramukai,</w:t>
      </w:r>
      <w:r>
        <w:rPr>
          <w:vertAlign w:val="superscript"/>
        </w:rPr>
        <w:t>3*</w:t>
      </w:r>
      <w:r>
        <w:t xml:space="preserve"> Giuseppe Pezzotti,</w:t>
      </w:r>
      <w:r>
        <w:rPr>
          <w:vertAlign w:val="superscript"/>
        </w:rPr>
        <w:t>2*</w:t>
      </w:r>
      <w:r>
        <w:t xml:space="preserve"> and Hiroshi Ikegaya </w:t>
      </w:r>
      <w:r>
        <w:rPr>
          <w:vertAlign w:val="superscript"/>
        </w:rPr>
        <w:t>1*</w:t>
      </w:r>
    </w:p>
    <w:p w14:paraId="2EC50456" w14:textId="77777777" w:rsidR="005D240E" w:rsidRDefault="005D240E" w:rsidP="005D240E"/>
    <w:p w14:paraId="57441AE7" w14:textId="77777777" w:rsidR="005D240E" w:rsidRDefault="005D240E" w:rsidP="005D240E">
      <w:r>
        <w:t>1 Department of Forensic Medicine, Graduate School of Medicine, Kyoto Prefectural University of Medicine, Kamigyo-ku, 465 Kajii-cho, Kawaramachi dori,</w:t>
      </w:r>
      <w:r>
        <w:rPr>
          <w:rFonts w:eastAsia="ＭＳ 明朝"/>
        </w:rPr>
        <w:t xml:space="preserve"> </w:t>
      </w:r>
      <w:r>
        <w:t xml:space="preserve">Kyoto 602-0841, Japan; </w:t>
      </w:r>
      <w:hyperlink r:id="rId7" w:history="1">
        <w:r>
          <w:rPr>
            <w:rStyle w:val="a3"/>
          </w:rPr>
          <w:t>md199090@gmail.com</w:t>
        </w:r>
      </w:hyperlink>
      <w:r>
        <w:t xml:space="preserve">, </w:t>
      </w:r>
      <w:hyperlink r:id="rId8" w:history="1">
        <w:r>
          <w:rPr>
            <w:rStyle w:val="a3"/>
          </w:rPr>
          <w:t>uemura@amine-pharma.com</w:t>
        </w:r>
      </w:hyperlink>
      <w:r>
        <w:t xml:space="preserve">, </w:t>
      </w:r>
      <w:hyperlink r:id="rId9" w:history="1">
        <w:r>
          <w:rPr>
            <w:rStyle w:val="a3"/>
          </w:rPr>
          <w:t>Ikegaya-tky@umin.ac.jp</w:t>
        </w:r>
      </w:hyperlink>
    </w:p>
    <w:p w14:paraId="6AC8EA94" w14:textId="77777777" w:rsidR="005D240E" w:rsidRDefault="005D240E" w:rsidP="005D240E">
      <w:r>
        <w:t xml:space="preserve">2 Ceramic Physics Laboratory, Kyoto Institute of Technology, Sakyo-ku, Matsugasaki, Kyoto 606-8126, Japan; </w:t>
      </w:r>
      <w:hyperlink r:id="rId10" w:history="1">
        <w:r>
          <w:rPr>
            <w:rStyle w:val="a3"/>
          </w:rPr>
          <w:t>wenlzhu@hotmail.com</w:t>
        </w:r>
      </w:hyperlink>
      <w:r>
        <w:t xml:space="preserve">, </w:t>
      </w:r>
      <w:hyperlink r:id="rId11" w:history="1">
        <w:r>
          <w:rPr>
            <w:rStyle w:val="a3"/>
          </w:rPr>
          <w:t>pezzotti@kit.ac.jp</w:t>
        </w:r>
      </w:hyperlink>
    </w:p>
    <w:p w14:paraId="38DC27BA" w14:textId="77777777" w:rsidR="005D240E" w:rsidRDefault="005D240E" w:rsidP="005D240E">
      <w:pPr>
        <w:rPr>
          <w:rStyle w:val="a3"/>
        </w:rPr>
      </w:pPr>
      <w:r>
        <w:t>3 Department of Biostatistics, Graduate School of Medicine, Kyoto Prefectural University of Medicine, Kamigyo-ku, 465 Kajii-cho, Kawaramachi dori,</w:t>
      </w:r>
      <w:r>
        <w:rPr>
          <w:rFonts w:eastAsia="ＭＳ 明朝"/>
        </w:rPr>
        <w:t xml:space="preserve"> </w:t>
      </w:r>
      <w:r>
        <w:t xml:space="preserve">Kyoto 602-0841, Japan; </w:t>
      </w:r>
      <w:hyperlink r:id="rId12" w:history="1">
        <w:r>
          <w:rPr>
            <w:rStyle w:val="a3"/>
          </w:rPr>
          <w:t>steramu</w:t>
        </w:r>
        <w:r>
          <w:rPr>
            <w:rStyle w:val="a3"/>
            <w:rFonts w:eastAsia="ＭＳ 明朝"/>
          </w:rPr>
          <w:t>@</w:t>
        </w:r>
        <w:r>
          <w:rPr>
            <w:rStyle w:val="a3"/>
          </w:rPr>
          <w:t>koto.kpu-m.ac.jp</w:t>
        </w:r>
      </w:hyperlink>
      <w:r>
        <w:t xml:space="preserve">, </w:t>
      </w:r>
      <w:hyperlink r:id="rId13" w:history="1">
        <w:r>
          <w:rPr>
            <w:rStyle w:val="a3"/>
          </w:rPr>
          <w:t>kfuji13</w:t>
        </w:r>
        <w:r>
          <w:rPr>
            <w:rStyle w:val="a3"/>
            <w:rFonts w:eastAsia="ＭＳ 明朝"/>
          </w:rPr>
          <w:t>@k</w:t>
        </w:r>
        <w:r>
          <w:rPr>
            <w:rStyle w:val="a3"/>
          </w:rPr>
          <w:t>oto.kpu-m.ac.jp</w:t>
        </w:r>
      </w:hyperlink>
    </w:p>
    <w:p w14:paraId="70ECDD10" w14:textId="77777777" w:rsidR="005D240E" w:rsidRDefault="005D240E" w:rsidP="005D240E">
      <w:r>
        <w:t>Department of Biostatistics, Graduate School of Medicine, Kyoto Prefectural University of Medicine, Kamigyo-ku, 465 Kajii-cho, Kawaramachi dori,</w:t>
      </w:r>
      <w:r>
        <w:rPr>
          <w:rFonts w:eastAsia="ＭＳ 明朝"/>
        </w:rPr>
        <w:t xml:space="preserve"> </w:t>
      </w:r>
      <w:r>
        <w:t xml:space="preserve">Kyoto 602-0841, Japan; </w:t>
      </w:r>
      <w:hyperlink r:id="rId14" w:history="1">
        <w:r>
          <w:rPr>
            <w:rStyle w:val="a3"/>
          </w:rPr>
          <w:t>steramu</w:t>
        </w:r>
        <w:r>
          <w:rPr>
            <w:rStyle w:val="a3"/>
            <w:rFonts w:eastAsia="ＭＳ 明朝"/>
          </w:rPr>
          <w:t>@</w:t>
        </w:r>
        <w:r>
          <w:rPr>
            <w:rStyle w:val="a3"/>
          </w:rPr>
          <w:t>koto.kpu-m.ac.jp</w:t>
        </w:r>
      </w:hyperlink>
      <w:r>
        <w:t xml:space="preserve">, </w:t>
      </w:r>
      <w:hyperlink r:id="rId15" w:history="1">
        <w:r>
          <w:rPr>
            <w:rStyle w:val="a3"/>
          </w:rPr>
          <w:t>kfuji13</w:t>
        </w:r>
        <w:r>
          <w:rPr>
            <w:rStyle w:val="a3"/>
            <w:rFonts w:eastAsia="ＭＳ 明朝"/>
          </w:rPr>
          <w:t>@k</w:t>
        </w:r>
        <w:r>
          <w:rPr>
            <w:rStyle w:val="a3"/>
          </w:rPr>
          <w:t>oto.kpu-m.ac.jp</w:t>
        </w:r>
      </w:hyperlink>
    </w:p>
    <w:p w14:paraId="49E9AE7D" w14:textId="77777777" w:rsidR="005D240E" w:rsidRDefault="005D240E" w:rsidP="005D240E">
      <w:pPr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>4 Department of Infectious Diseases,</w:t>
      </w:r>
      <w:r>
        <w:t xml:space="preserve"> Graduate School of Medicine, Kyoto Prefectural University of Medicine, Kamigyo-ku, 465 Kajii-cho, Kawaramachi dori,</w:t>
      </w:r>
      <w:r>
        <w:rPr>
          <w:rFonts w:eastAsia="ＭＳ 明朝"/>
        </w:rPr>
        <w:t xml:space="preserve"> </w:t>
      </w:r>
      <w:r>
        <w:t>Kyoto 602-0841, Japan; tnakaya@koto.kpu-m.ac.jp</w:t>
      </w:r>
    </w:p>
    <w:p w14:paraId="24D7DF08" w14:textId="77777777" w:rsidR="005D240E" w:rsidRDefault="005D240E" w:rsidP="005D240E"/>
    <w:p w14:paraId="633AF5A5" w14:textId="3F86ED5B" w:rsidR="004725FB" w:rsidRDefault="005D240E">
      <w:pPr>
        <w:spacing w:line="240" w:lineRule="auto"/>
        <w:jc w:val="left"/>
        <w:rPr>
          <w:b/>
          <w:bCs/>
        </w:rPr>
      </w:pPr>
      <w:r>
        <w:t>*Correspondence: ikegaya-tky@umin.ac.jp; Tel. +81-75-251-5343 (H.I): pezzotti@kit.ac.jp; Tel. +81-75- 724-7014 (G.P.)</w:t>
      </w:r>
      <w:r>
        <w:rPr>
          <w:rFonts w:eastAsiaTheme="minorEastAsia"/>
          <w:lang w:eastAsia="ja-JP"/>
        </w:rPr>
        <w:br w:type="page"/>
      </w:r>
    </w:p>
    <w:p w14:paraId="30590E56" w14:textId="329D83F7" w:rsidR="0018702E" w:rsidRPr="00056713" w:rsidRDefault="0018702E" w:rsidP="0018702E">
      <w:pPr>
        <w:rPr>
          <w:b/>
          <w:bCs/>
        </w:rPr>
      </w:pPr>
      <w:r w:rsidRPr="00056713">
        <w:rPr>
          <w:b/>
          <w:bCs/>
        </w:rPr>
        <w:lastRenderedPageBreak/>
        <w:t>Table S1</w:t>
      </w:r>
      <w:r w:rsidR="008F4490">
        <w:rPr>
          <w:b/>
          <w:bCs/>
        </w:rPr>
        <w:t xml:space="preserve"> </w:t>
      </w:r>
      <w:r w:rsidR="008F4490" w:rsidRPr="008F4490">
        <w:rPr>
          <w:b/>
          <w:bCs/>
        </w:rPr>
        <w:t>Subject profile and protein-folding intensity ratio (RPF) of the skin</w:t>
      </w:r>
      <w:r w:rsidRPr="00056713">
        <w:rPr>
          <w:b/>
          <w:bCs/>
        </w:rPr>
        <w:t>.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358"/>
        <w:gridCol w:w="1553"/>
        <w:gridCol w:w="1202"/>
        <w:gridCol w:w="1374"/>
        <w:gridCol w:w="1549"/>
        <w:gridCol w:w="1468"/>
      </w:tblGrid>
      <w:tr w:rsidR="0018702E" w:rsidRPr="00796DF3" w14:paraId="1A8049D2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87B7F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Sample No.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A90D1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Age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690CF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Sex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22599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Height</w:t>
            </w:r>
          </w:p>
          <w:p w14:paraId="0DD48A4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(cm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C92F5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Weight</w:t>
            </w:r>
          </w:p>
          <w:p w14:paraId="1A28FD6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(kg)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8D72F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EA2168">
              <w:rPr>
                <w:color w:val="auto"/>
              </w:rPr>
              <w:t>R</w:t>
            </w:r>
            <w:r w:rsidRPr="00EA2168">
              <w:rPr>
                <w:color w:val="auto"/>
                <w:vertAlign w:val="subscript"/>
              </w:rPr>
              <w:t>PF</w:t>
            </w:r>
            <w:r w:rsidRPr="00796DF3">
              <w:rPr>
                <w:rFonts w:eastAsia="ＭＳ Ｐ明朝"/>
              </w:rPr>
              <w:t>±SD</w:t>
            </w:r>
          </w:p>
        </w:tc>
      </w:tr>
      <w:tr w:rsidR="0018702E" w:rsidRPr="00796DF3" w14:paraId="13625E14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9CB9D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91F13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m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E0178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F3B7F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66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E5465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6.3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92A2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0.72±0.13</w:t>
            </w:r>
          </w:p>
        </w:tc>
      </w:tr>
      <w:tr w:rsidR="0018702E" w:rsidRPr="00796DF3" w14:paraId="0DFDACE7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55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ACF8" w14:textId="77777777" w:rsidR="0018702E" w:rsidRPr="00796DF3" w:rsidRDefault="0018702E" w:rsidP="00076DE3">
            <w:pPr>
              <w:jc w:val="center"/>
            </w:pPr>
            <w:r w:rsidRPr="00796DF3">
              <w:rPr>
                <w:rFonts w:eastAsiaTheme="minorEastAsia"/>
              </w:rPr>
              <w:t>1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7DA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896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09C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0D2F" w14:textId="77777777" w:rsidR="0018702E" w:rsidRPr="00796DF3" w:rsidRDefault="0018702E" w:rsidP="00076DE3">
            <w:pPr>
              <w:jc w:val="center"/>
            </w:pPr>
            <w:r w:rsidRPr="00796DF3">
              <w:t>0.85±0.40</w:t>
            </w:r>
          </w:p>
        </w:tc>
      </w:tr>
      <w:tr w:rsidR="0018702E" w:rsidRPr="00796DF3" w14:paraId="44FEDA1D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D1D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05B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C9B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A28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44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92DC" w14:textId="77777777" w:rsidR="0018702E" w:rsidRPr="00796DF3" w:rsidRDefault="0018702E" w:rsidP="00076DE3">
            <w:pPr>
              <w:jc w:val="center"/>
            </w:pPr>
            <w:r w:rsidRPr="00796DF3">
              <w:t>0.77±0.21</w:t>
            </w:r>
          </w:p>
        </w:tc>
      </w:tr>
      <w:tr w:rsidR="0018702E" w:rsidRPr="00796DF3" w14:paraId="3742CACF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5C5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F66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F9F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B9B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848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5A8F" w14:textId="77777777" w:rsidR="0018702E" w:rsidRPr="00796DF3" w:rsidRDefault="0018702E" w:rsidP="00076DE3">
            <w:pPr>
              <w:jc w:val="center"/>
            </w:pPr>
            <w:r w:rsidRPr="00796DF3">
              <w:t>0.86±0.34</w:t>
            </w:r>
          </w:p>
        </w:tc>
      </w:tr>
      <w:tr w:rsidR="0018702E" w:rsidRPr="00796DF3" w14:paraId="7891C48E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3D2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750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7D6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64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AEA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0320" w14:textId="77777777" w:rsidR="0018702E" w:rsidRPr="00796DF3" w:rsidRDefault="0018702E" w:rsidP="00076DE3">
            <w:pPr>
              <w:jc w:val="center"/>
            </w:pPr>
            <w:r w:rsidRPr="00796DF3">
              <w:t>0.71±0.24</w:t>
            </w:r>
          </w:p>
        </w:tc>
      </w:tr>
      <w:tr w:rsidR="0018702E" w:rsidRPr="00796DF3" w14:paraId="3CF6D5AD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64F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0DA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779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C7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AD7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DF4A" w14:textId="77777777" w:rsidR="0018702E" w:rsidRPr="00796DF3" w:rsidRDefault="0018702E" w:rsidP="00076DE3">
            <w:pPr>
              <w:jc w:val="center"/>
            </w:pPr>
            <w:r w:rsidRPr="00796DF3">
              <w:t>0.72±0.22</w:t>
            </w:r>
          </w:p>
        </w:tc>
      </w:tr>
      <w:tr w:rsidR="0018702E" w:rsidRPr="00796DF3" w14:paraId="795A646A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25B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9FF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E4E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5CC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A5C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2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2761" w14:textId="77777777" w:rsidR="0018702E" w:rsidRPr="00796DF3" w:rsidRDefault="0018702E" w:rsidP="00076DE3">
            <w:pPr>
              <w:jc w:val="center"/>
            </w:pPr>
            <w:r w:rsidRPr="00796DF3">
              <w:t>0.90±0.33</w:t>
            </w:r>
          </w:p>
        </w:tc>
      </w:tr>
      <w:tr w:rsidR="0018702E" w:rsidRPr="00796DF3" w14:paraId="08F6F59E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2ED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38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30F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6BA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7DF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2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8110" w14:textId="77777777" w:rsidR="0018702E" w:rsidRPr="00796DF3" w:rsidRDefault="0018702E" w:rsidP="00076DE3">
            <w:pPr>
              <w:jc w:val="center"/>
            </w:pPr>
            <w:r w:rsidRPr="00796DF3">
              <w:t>0.64±0.11</w:t>
            </w:r>
          </w:p>
        </w:tc>
      </w:tr>
      <w:tr w:rsidR="0018702E" w:rsidRPr="00796DF3" w14:paraId="27A9030A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67B9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D5F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093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94C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55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7428" w14:textId="77777777" w:rsidR="0018702E" w:rsidRPr="00796DF3" w:rsidRDefault="0018702E" w:rsidP="00076DE3">
            <w:pPr>
              <w:jc w:val="center"/>
            </w:pPr>
            <w:r w:rsidRPr="00796DF3">
              <w:t>0.82±0.27</w:t>
            </w:r>
          </w:p>
        </w:tc>
      </w:tr>
      <w:tr w:rsidR="0018702E" w:rsidRPr="00796DF3" w14:paraId="3FA4303A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6EA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A6B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438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711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1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9F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55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AB5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0.34±0.13</w:t>
            </w:r>
          </w:p>
        </w:tc>
      </w:tr>
      <w:tr w:rsidR="0018702E" w:rsidRPr="00796DF3" w14:paraId="5B0ADE8F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FD9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09A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76E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717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2F3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8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C359" w14:textId="77777777" w:rsidR="0018702E" w:rsidRPr="00796DF3" w:rsidRDefault="0018702E" w:rsidP="00076DE3">
            <w:pPr>
              <w:jc w:val="center"/>
            </w:pPr>
            <w:r w:rsidRPr="00796DF3">
              <w:t>0.89±0.44</w:t>
            </w:r>
          </w:p>
        </w:tc>
      </w:tr>
      <w:tr w:rsidR="0018702E" w:rsidRPr="00796DF3" w14:paraId="6FDE3BB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FAC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79A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F19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E39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1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417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69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A7D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0.69±0.12</w:t>
            </w:r>
          </w:p>
        </w:tc>
      </w:tr>
      <w:tr w:rsidR="0018702E" w:rsidRPr="00796DF3" w14:paraId="4FC6966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F7A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83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8AF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E5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09B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8DB9" w14:textId="77777777" w:rsidR="0018702E" w:rsidRPr="00796DF3" w:rsidRDefault="0018702E" w:rsidP="00076DE3">
            <w:pPr>
              <w:jc w:val="center"/>
            </w:pPr>
            <w:r w:rsidRPr="00796DF3">
              <w:t>0.55±0.37</w:t>
            </w:r>
          </w:p>
        </w:tc>
      </w:tr>
      <w:tr w:rsidR="0018702E" w:rsidRPr="00796DF3" w14:paraId="405EF98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96A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749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46A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5C4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8B1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46D3" w14:textId="77777777" w:rsidR="0018702E" w:rsidRPr="00796DF3" w:rsidRDefault="0018702E" w:rsidP="00076DE3">
            <w:pPr>
              <w:jc w:val="center"/>
            </w:pPr>
            <w:r w:rsidRPr="00796DF3">
              <w:t>0.42±0.22</w:t>
            </w:r>
          </w:p>
        </w:tc>
      </w:tr>
      <w:tr w:rsidR="0018702E" w:rsidRPr="00796DF3" w14:paraId="51678A3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6099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9C0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2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BF9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DD4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41E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3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91C8" w14:textId="77777777" w:rsidR="0018702E" w:rsidRPr="00796DF3" w:rsidRDefault="0018702E" w:rsidP="00076DE3">
            <w:pPr>
              <w:jc w:val="center"/>
            </w:pPr>
            <w:r w:rsidRPr="00796DF3">
              <w:t>0.77±0.33</w:t>
            </w:r>
          </w:p>
        </w:tc>
      </w:tr>
      <w:tr w:rsidR="0018702E" w:rsidRPr="00796DF3" w14:paraId="7C076BD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0A5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90F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BE1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CC2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A13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01BC" w14:textId="77777777" w:rsidR="0018702E" w:rsidRPr="00796DF3" w:rsidRDefault="0018702E" w:rsidP="00076DE3">
            <w:pPr>
              <w:jc w:val="center"/>
            </w:pPr>
            <w:r w:rsidRPr="00796DF3">
              <w:t>0.63±0.30</w:t>
            </w:r>
          </w:p>
        </w:tc>
      </w:tr>
      <w:tr w:rsidR="0018702E" w:rsidRPr="00796DF3" w14:paraId="0E89FD2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86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35D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9A8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DD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61F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E753" w14:textId="77777777" w:rsidR="0018702E" w:rsidRPr="00796DF3" w:rsidRDefault="0018702E" w:rsidP="00076DE3">
            <w:pPr>
              <w:jc w:val="center"/>
            </w:pPr>
            <w:r w:rsidRPr="00796DF3">
              <w:t>0.64±0.35</w:t>
            </w:r>
          </w:p>
        </w:tc>
      </w:tr>
      <w:tr w:rsidR="0018702E" w:rsidRPr="00796DF3" w14:paraId="54035EF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464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914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899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107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3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B90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5D05" w14:textId="77777777" w:rsidR="0018702E" w:rsidRPr="00796DF3" w:rsidRDefault="0018702E" w:rsidP="00076DE3">
            <w:pPr>
              <w:jc w:val="center"/>
            </w:pPr>
            <w:r w:rsidRPr="00796DF3">
              <w:t>0.44±0.41</w:t>
            </w:r>
          </w:p>
        </w:tc>
      </w:tr>
      <w:tr w:rsidR="0018702E" w:rsidRPr="00796DF3" w14:paraId="27A903F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BF0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C62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0EF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38C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DC1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7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6316" w14:textId="77777777" w:rsidR="0018702E" w:rsidRPr="00796DF3" w:rsidRDefault="0018702E" w:rsidP="00076DE3">
            <w:pPr>
              <w:jc w:val="center"/>
            </w:pPr>
            <w:r w:rsidRPr="00796DF3">
              <w:t>0.60±0.31</w:t>
            </w:r>
          </w:p>
        </w:tc>
      </w:tr>
      <w:tr w:rsidR="0018702E" w:rsidRPr="00796DF3" w14:paraId="79E6C32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93F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1D6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307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3D1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4D4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4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B5EC" w14:textId="77777777" w:rsidR="0018702E" w:rsidRPr="00796DF3" w:rsidRDefault="0018702E" w:rsidP="00076DE3">
            <w:pPr>
              <w:jc w:val="center"/>
            </w:pPr>
            <w:r w:rsidRPr="00796DF3">
              <w:t>0.42±0.33</w:t>
            </w:r>
          </w:p>
        </w:tc>
      </w:tr>
      <w:tr w:rsidR="0018702E" w:rsidRPr="00796DF3" w14:paraId="2ED5934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6D49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535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6DC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F78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01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5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67D8" w14:textId="77777777" w:rsidR="0018702E" w:rsidRPr="00796DF3" w:rsidRDefault="0018702E" w:rsidP="00076DE3">
            <w:pPr>
              <w:jc w:val="center"/>
            </w:pPr>
            <w:r w:rsidRPr="00796DF3">
              <w:t>0.55±0.18</w:t>
            </w:r>
          </w:p>
        </w:tc>
      </w:tr>
      <w:tr w:rsidR="0018702E" w:rsidRPr="00796DF3" w14:paraId="2E416658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BB0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944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18C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623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3B2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89E8" w14:textId="77777777" w:rsidR="0018702E" w:rsidRPr="00796DF3" w:rsidRDefault="0018702E" w:rsidP="00076DE3">
            <w:pPr>
              <w:jc w:val="center"/>
            </w:pPr>
            <w:r w:rsidRPr="00796DF3">
              <w:t>0.43±0.24</w:t>
            </w:r>
          </w:p>
        </w:tc>
      </w:tr>
      <w:tr w:rsidR="0018702E" w:rsidRPr="00796DF3" w14:paraId="25AE76D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086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0C8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DBE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E0E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D0A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5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493D" w14:textId="77777777" w:rsidR="0018702E" w:rsidRPr="00796DF3" w:rsidRDefault="0018702E" w:rsidP="00076DE3">
            <w:pPr>
              <w:jc w:val="center"/>
            </w:pPr>
            <w:r w:rsidRPr="00796DF3">
              <w:t>0.42±0.31</w:t>
            </w:r>
          </w:p>
        </w:tc>
      </w:tr>
      <w:tr w:rsidR="0018702E" w:rsidRPr="00796DF3" w14:paraId="27E0D094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4DB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30A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2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E1A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8C4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8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33A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0F17" w14:textId="77777777" w:rsidR="0018702E" w:rsidRPr="00796DF3" w:rsidRDefault="0018702E" w:rsidP="00076DE3">
            <w:pPr>
              <w:jc w:val="center"/>
            </w:pPr>
            <w:r w:rsidRPr="00796DF3">
              <w:t>0.44±0.27</w:t>
            </w:r>
          </w:p>
        </w:tc>
      </w:tr>
      <w:tr w:rsidR="0018702E" w:rsidRPr="00796DF3" w14:paraId="2235D80A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94D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8BC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B6B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91F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BA7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5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C82A" w14:textId="77777777" w:rsidR="0018702E" w:rsidRPr="00796DF3" w:rsidRDefault="0018702E" w:rsidP="00076DE3">
            <w:pPr>
              <w:jc w:val="center"/>
            </w:pPr>
            <w:r w:rsidRPr="00796DF3">
              <w:t>0.57±0.28</w:t>
            </w:r>
          </w:p>
        </w:tc>
      </w:tr>
      <w:tr w:rsidR="0018702E" w:rsidRPr="00796DF3" w14:paraId="1F156D3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B6E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6E8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82B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A2F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597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F63D" w14:textId="77777777" w:rsidR="0018702E" w:rsidRPr="00796DF3" w:rsidRDefault="0018702E" w:rsidP="00076DE3">
            <w:pPr>
              <w:jc w:val="center"/>
            </w:pPr>
            <w:r w:rsidRPr="00796DF3">
              <w:t>0.58±0.23</w:t>
            </w:r>
          </w:p>
        </w:tc>
      </w:tr>
      <w:tr w:rsidR="0018702E" w:rsidRPr="00796DF3" w14:paraId="5C707F9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5FEE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EBB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163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E99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3D8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7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87A4" w14:textId="77777777" w:rsidR="0018702E" w:rsidRPr="00796DF3" w:rsidRDefault="0018702E" w:rsidP="00076DE3">
            <w:pPr>
              <w:jc w:val="center"/>
            </w:pPr>
            <w:r w:rsidRPr="00796DF3">
              <w:t>0.59±0.11</w:t>
            </w:r>
          </w:p>
        </w:tc>
      </w:tr>
      <w:tr w:rsidR="0018702E" w:rsidRPr="00796DF3" w14:paraId="1DC8ABF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663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AD4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AB0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BEA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F27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0C6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0.24±0.21</w:t>
            </w:r>
          </w:p>
        </w:tc>
      </w:tr>
      <w:tr w:rsidR="0018702E" w:rsidRPr="00796DF3" w14:paraId="1D96F6A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A13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3C5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6C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536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78D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D00" w14:textId="77777777" w:rsidR="0018702E" w:rsidRPr="00796DF3" w:rsidRDefault="0018702E" w:rsidP="00076DE3">
            <w:pPr>
              <w:jc w:val="center"/>
            </w:pPr>
            <w:r w:rsidRPr="00796DF3">
              <w:t>0.66±0.17</w:t>
            </w:r>
          </w:p>
        </w:tc>
      </w:tr>
      <w:tr w:rsidR="0018702E" w:rsidRPr="00796DF3" w14:paraId="70B8A79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38D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168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30C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001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E04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1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A611" w14:textId="77777777" w:rsidR="0018702E" w:rsidRPr="00796DF3" w:rsidRDefault="0018702E" w:rsidP="00076DE3">
            <w:pPr>
              <w:jc w:val="center"/>
            </w:pPr>
            <w:r w:rsidRPr="00796DF3">
              <w:t>0.57±0.23</w:t>
            </w:r>
          </w:p>
        </w:tc>
      </w:tr>
      <w:tr w:rsidR="0018702E" w:rsidRPr="00796DF3" w14:paraId="191AE3DF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A49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E2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DE1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1A9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42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0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9333" w14:textId="77777777" w:rsidR="0018702E" w:rsidRPr="00796DF3" w:rsidRDefault="0018702E" w:rsidP="00076DE3">
            <w:pPr>
              <w:jc w:val="center"/>
            </w:pPr>
            <w:r w:rsidRPr="00796DF3">
              <w:t>0.41±0.22</w:t>
            </w:r>
          </w:p>
        </w:tc>
      </w:tr>
      <w:tr w:rsidR="0018702E" w:rsidRPr="00796DF3" w14:paraId="15B37DB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9B6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C3D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E26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8F1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1AE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0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CB55" w14:textId="77777777" w:rsidR="0018702E" w:rsidRPr="00796DF3" w:rsidRDefault="0018702E" w:rsidP="00076DE3">
            <w:pPr>
              <w:jc w:val="center"/>
            </w:pPr>
            <w:r w:rsidRPr="00796DF3">
              <w:t>0.50±0.25</w:t>
            </w:r>
          </w:p>
        </w:tc>
      </w:tr>
      <w:tr w:rsidR="0018702E" w:rsidRPr="00796DF3" w14:paraId="376E4660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408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73D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5E5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E12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D7E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BC58" w14:textId="77777777" w:rsidR="0018702E" w:rsidRPr="00796DF3" w:rsidRDefault="0018702E" w:rsidP="00076DE3">
            <w:pPr>
              <w:jc w:val="center"/>
            </w:pPr>
            <w:r w:rsidRPr="00796DF3">
              <w:t>0.59±0.24</w:t>
            </w:r>
          </w:p>
        </w:tc>
      </w:tr>
      <w:tr w:rsidR="0018702E" w:rsidRPr="00796DF3" w14:paraId="1A5AF23B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928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lastRenderedPageBreak/>
              <w:t>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89E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16D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57A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92E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F9A5" w14:textId="77777777" w:rsidR="0018702E" w:rsidRPr="00796DF3" w:rsidRDefault="0018702E" w:rsidP="00076DE3">
            <w:pPr>
              <w:jc w:val="center"/>
            </w:pPr>
            <w:r w:rsidRPr="00796DF3">
              <w:t>0.52±0.21</w:t>
            </w:r>
          </w:p>
        </w:tc>
      </w:tr>
      <w:tr w:rsidR="0018702E" w:rsidRPr="00796DF3" w14:paraId="45AF4BF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794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98D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5A7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B7E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4B5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7548" w14:textId="77777777" w:rsidR="0018702E" w:rsidRPr="00796DF3" w:rsidRDefault="0018702E" w:rsidP="00076DE3">
            <w:pPr>
              <w:jc w:val="center"/>
            </w:pPr>
            <w:r w:rsidRPr="00796DF3">
              <w:t>0.53±0.33</w:t>
            </w:r>
          </w:p>
        </w:tc>
      </w:tr>
      <w:tr w:rsidR="0018702E" w:rsidRPr="00796DF3" w14:paraId="77B8A62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D92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D31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801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A3C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EB7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4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72D1" w14:textId="77777777" w:rsidR="0018702E" w:rsidRPr="00796DF3" w:rsidRDefault="0018702E" w:rsidP="00076DE3">
            <w:pPr>
              <w:jc w:val="center"/>
            </w:pPr>
            <w:r w:rsidRPr="00796DF3">
              <w:t>0.42±0.31</w:t>
            </w:r>
          </w:p>
        </w:tc>
      </w:tr>
      <w:tr w:rsidR="0018702E" w:rsidRPr="00796DF3" w14:paraId="0F26A56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D5B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2DA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987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CED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E33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6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3289" w14:textId="77777777" w:rsidR="0018702E" w:rsidRPr="00796DF3" w:rsidRDefault="0018702E" w:rsidP="00076DE3">
            <w:pPr>
              <w:jc w:val="center"/>
            </w:pPr>
            <w:r w:rsidRPr="00796DF3">
              <w:t>0.41±0.20</w:t>
            </w:r>
          </w:p>
        </w:tc>
      </w:tr>
      <w:tr w:rsidR="0018702E" w:rsidRPr="00796DF3" w14:paraId="243F22D4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84D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A0C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9B6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73F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AC3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9F9D" w14:textId="77777777" w:rsidR="0018702E" w:rsidRPr="00796DF3" w:rsidRDefault="0018702E" w:rsidP="00076DE3">
            <w:pPr>
              <w:jc w:val="center"/>
            </w:pPr>
            <w:r w:rsidRPr="00796DF3">
              <w:t>0.48±0.11</w:t>
            </w:r>
          </w:p>
        </w:tc>
      </w:tr>
      <w:tr w:rsidR="0018702E" w:rsidRPr="00796DF3" w14:paraId="0454C9DD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DBD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4D4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8C2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F16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02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06F5" w14:textId="77777777" w:rsidR="0018702E" w:rsidRPr="00796DF3" w:rsidRDefault="0018702E" w:rsidP="00076DE3">
            <w:pPr>
              <w:jc w:val="center"/>
            </w:pPr>
            <w:r w:rsidRPr="00796DF3">
              <w:t>0.51±0.21</w:t>
            </w:r>
          </w:p>
        </w:tc>
      </w:tr>
      <w:tr w:rsidR="0018702E" w:rsidRPr="00796DF3" w14:paraId="6FF2492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C34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6A2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976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50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5CF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06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07DB" w14:textId="77777777" w:rsidR="0018702E" w:rsidRPr="00796DF3" w:rsidRDefault="0018702E" w:rsidP="00076DE3">
            <w:pPr>
              <w:jc w:val="center"/>
            </w:pPr>
            <w:r w:rsidRPr="00796DF3">
              <w:t>0.49±0.18</w:t>
            </w:r>
          </w:p>
        </w:tc>
      </w:tr>
      <w:tr w:rsidR="0018702E" w:rsidRPr="00796DF3" w14:paraId="6167BF6D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587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D99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980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CE5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B79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5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F93E" w14:textId="77777777" w:rsidR="0018702E" w:rsidRPr="00796DF3" w:rsidRDefault="0018702E" w:rsidP="00076DE3">
            <w:pPr>
              <w:jc w:val="center"/>
            </w:pPr>
            <w:r w:rsidRPr="00796DF3">
              <w:t>0.48±0.19</w:t>
            </w:r>
          </w:p>
        </w:tc>
      </w:tr>
      <w:tr w:rsidR="0018702E" w:rsidRPr="00796DF3" w14:paraId="51735A20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94D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A03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2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73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9E4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D7F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6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23B3" w14:textId="77777777" w:rsidR="0018702E" w:rsidRPr="00796DF3" w:rsidRDefault="0018702E" w:rsidP="00076DE3">
            <w:pPr>
              <w:jc w:val="center"/>
            </w:pPr>
            <w:r w:rsidRPr="00796DF3">
              <w:t>0.42±0.15</w:t>
            </w:r>
          </w:p>
        </w:tc>
      </w:tr>
      <w:tr w:rsidR="0018702E" w:rsidRPr="00796DF3" w14:paraId="034310B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5E2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166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E49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CAF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77B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9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94D9" w14:textId="77777777" w:rsidR="0018702E" w:rsidRPr="00796DF3" w:rsidRDefault="0018702E" w:rsidP="00076DE3">
            <w:pPr>
              <w:jc w:val="center"/>
            </w:pPr>
            <w:r w:rsidRPr="00796DF3">
              <w:t>0.41±0.14</w:t>
            </w:r>
          </w:p>
        </w:tc>
      </w:tr>
      <w:tr w:rsidR="0018702E" w:rsidRPr="00796DF3" w14:paraId="4C554240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113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7C2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2F4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60D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A12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9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3439" w14:textId="77777777" w:rsidR="0018702E" w:rsidRPr="00796DF3" w:rsidRDefault="0018702E" w:rsidP="00076DE3">
            <w:pPr>
              <w:jc w:val="center"/>
            </w:pPr>
            <w:r w:rsidRPr="00796DF3">
              <w:t>0.46±0.14</w:t>
            </w:r>
          </w:p>
        </w:tc>
      </w:tr>
      <w:tr w:rsidR="0018702E" w:rsidRPr="00796DF3" w14:paraId="05CE6EB9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7F6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1FF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B56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11E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645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2125" w14:textId="77777777" w:rsidR="0018702E" w:rsidRPr="00796DF3" w:rsidRDefault="0018702E" w:rsidP="00076DE3">
            <w:pPr>
              <w:jc w:val="center"/>
            </w:pPr>
            <w:r w:rsidRPr="00796DF3">
              <w:t>0.51±0.22</w:t>
            </w:r>
          </w:p>
        </w:tc>
      </w:tr>
      <w:tr w:rsidR="0018702E" w:rsidRPr="00796DF3" w14:paraId="7B93A4D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605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894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68A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2AB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3FA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9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F707" w14:textId="77777777" w:rsidR="0018702E" w:rsidRPr="00796DF3" w:rsidRDefault="0018702E" w:rsidP="00076DE3">
            <w:pPr>
              <w:jc w:val="center"/>
            </w:pPr>
            <w:r w:rsidRPr="00796DF3">
              <w:t>0.53±0.31</w:t>
            </w:r>
          </w:p>
        </w:tc>
      </w:tr>
      <w:tr w:rsidR="0018702E" w:rsidRPr="00796DF3" w14:paraId="72435B4F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385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A3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5BD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30D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1A2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C5B4" w14:textId="77777777" w:rsidR="0018702E" w:rsidRPr="00796DF3" w:rsidRDefault="0018702E" w:rsidP="00076DE3">
            <w:pPr>
              <w:jc w:val="center"/>
            </w:pPr>
            <w:r w:rsidRPr="00796DF3">
              <w:t>0.48±0.30</w:t>
            </w:r>
          </w:p>
        </w:tc>
      </w:tr>
      <w:tr w:rsidR="0018702E" w:rsidRPr="00796DF3" w14:paraId="009B1CB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EC7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954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E07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2D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09B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8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1AC7" w14:textId="77777777" w:rsidR="0018702E" w:rsidRPr="00796DF3" w:rsidRDefault="0018702E" w:rsidP="00076DE3">
            <w:pPr>
              <w:jc w:val="center"/>
            </w:pPr>
            <w:r w:rsidRPr="00796DF3">
              <w:t>0.34±0.25</w:t>
            </w:r>
          </w:p>
        </w:tc>
      </w:tr>
      <w:tr w:rsidR="0018702E" w:rsidRPr="00796DF3" w14:paraId="2BED0630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327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4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73A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79E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66A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248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9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5A7" w14:textId="77777777" w:rsidR="0018702E" w:rsidRPr="00796DF3" w:rsidRDefault="0018702E" w:rsidP="00076DE3">
            <w:pPr>
              <w:jc w:val="center"/>
            </w:pPr>
            <w:r w:rsidRPr="00796DF3">
              <w:t>0.45±0.13</w:t>
            </w:r>
          </w:p>
        </w:tc>
      </w:tr>
      <w:tr w:rsidR="0018702E" w:rsidRPr="00796DF3" w14:paraId="1640022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363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4FC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FB1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F9A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248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7F93" w14:textId="77777777" w:rsidR="0018702E" w:rsidRPr="00796DF3" w:rsidRDefault="0018702E" w:rsidP="00076DE3">
            <w:pPr>
              <w:jc w:val="center"/>
            </w:pPr>
            <w:r w:rsidRPr="00796DF3">
              <w:t>0.46±0.27</w:t>
            </w:r>
          </w:p>
        </w:tc>
      </w:tr>
      <w:tr w:rsidR="0018702E" w:rsidRPr="00796DF3" w14:paraId="45C8BEA5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13D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129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FB2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28F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190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CDFB" w14:textId="77777777" w:rsidR="0018702E" w:rsidRPr="00796DF3" w:rsidRDefault="0018702E" w:rsidP="00076DE3">
            <w:pPr>
              <w:jc w:val="center"/>
            </w:pPr>
            <w:r w:rsidRPr="00796DF3">
              <w:t>0.40±0.19</w:t>
            </w:r>
          </w:p>
        </w:tc>
      </w:tr>
      <w:tr w:rsidR="0018702E" w:rsidRPr="00796DF3" w14:paraId="1A419043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9D1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E51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F2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8EB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463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27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6A80" w14:textId="77777777" w:rsidR="0018702E" w:rsidRPr="00796DF3" w:rsidRDefault="0018702E" w:rsidP="00076DE3">
            <w:pPr>
              <w:jc w:val="center"/>
            </w:pPr>
            <w:r w:rsidRPr="00796DF3">
              <w:t>0.35±0.20</w:t>
            </w:r>
          </w:p>
        </w:tc>
      </w:tr>
      <w:tr w:rsidR="0018702E" w:rsidRPr="00796DF3" w14:paraId="7F57BC77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130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138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A75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B6E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912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6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86F2" w14:textId="77777777" w:rsidR="0018702E" w:rsidRPr="00796DF3" w:rsidRDefault="0018702E" w:rsidP="00076DE3">
            <w:pPr>
              <w:jc w:val="center"/>
            </w:pPr>
            <w:r w:rsidRPr="00796DF3">
              <w:t>0.36±0.18</w:t>
            </w:r>
          </w:p>
        </w:tc>
      </w:tr>
      <w:tr w:rsidR="0018702E" w:rsidRPr="00796DF3" w14:paraId="6DD32CB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172A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A2D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D4B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82C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A22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D53" w14:textId="77777777" w:rsidR="0018702E" w:rsidRPr="00796DF3" w:rsidRDefault="0018702E" w:rsidP="00076DE3">
            <w:pPr>
              <w:jc w:val="center"/>
            </w:pPr>
            <w:r w:rsidRPr="00796DF3">
              <w:t>0.44±0.20</w:t>
            </w:r>
          </w:p>
        </w:tc>
      </w:tr>
      <w:tr w:rsidR="0018702E" w:rsidRPr="00796DF3" w14:paraId="6E27B2FC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225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D2D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CE3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BF5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332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5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DC8B" w14:textId="77777777" w:rsidR="0018702E" w:rsidRPr="00796DF3" w:rsidRDefault="0018702E" w:rsidP="00076DE3">
            <w:pPr>
              <w:jc w:val="center"/>
            </w:pPr>
            <w:r w:rsidRPr="00796DF3">
              <w:t>0.48±0.23</w:t>
            </w:r>
          </w:p>
        </w:tc>
      </w:tr>
      <w:tr w:rsidR="0018702E" w:rsidRPr="00796DF3" w14:paraId="4C5BDF1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5C5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4E8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61D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1B3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4B0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3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C4D5" w14:textId="77777777" w:rsidR="0018702E" w:rsidRPr="00796DF3" w:rsidRDefault="0018702E" w:rsidP="00076DE3">
            <w:pPr>
              <w:jc w:val="center"/>
            </w:pPr>
            <w:r w:rsidRPr="00796DF3">
              <w:t>0.43±0.18</w:t>
            </w:r>
          </w:p>
        </w:tc>
      </w:tr>
      <w:tr w:rsidR="0018702E" w:rsidRPr="00796DF3" w14:paraId="3F0808B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782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36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82E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1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978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E8E3" w14:textId="77777777" w:rsidR="0018702E" w:rsidRPr="00796DF3" w:rsidRDefault="0018702E" w:rsidP="00076DE3">
            <w:pPr>
              <w:jc w:val="center"/>
            </w:pPr>
            <w:r w:rsidRPr="00796DF3">
              <w:t>0.45±0.16</w:t>
            </w:r>
          </w:p>
        </w:tc>
      </w:tr>
      <w:tr w:rsidR="0018702E" w:rsidRPr="00796DF3" w14:paraId="77200298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FA1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4B9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27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D5D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BD7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2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E521" w14:textId="77777777" w:rsidR="0018702E" w:rsidRPr="00796DF3" w:rsidRDefault="0018702E" w:rsidP="00076DE3">
            <w:pPr>
              <w:jc w:val="center"/>
            </w:pPr>
            <w:r w:rsidRPr="00796DF3">
              <w:t>0.48±0.15</w:t>
            </w:r>
          </w:p>
        </w:tc>
      </w:tr>
      <w:tr w:rsidR="0018702E" w:rsidRPr="00796DF3" w14:paraId="2D91A714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78B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6CF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CB3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353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E51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4FDC" w14:textId="77777777" w:rsidR="0018702E" w:rsidRPr="00796DF3" w:rsidRDefault="0018702E" w:rsidP="00076DE3">
            <w:pPr>
              <w:jc w:val="center"/>
            </w:pPr>
            <w:r w:rsidRPr="00796DF3">
              <w:t>0.52±0.17</w:t>
            </w:r>
          </w:p>
        </w:tc>
      </w:tr>
      <w:tr w:rsidR="0018702E" w:rsidRPr="00796DF3" w14:paraId="607868CD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835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12C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122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C61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9C0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6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78F0" w14:textId="77777777" w:rsidR="0018702E" w:rsidRPr="00796DF3" w:rsidRDefault="0018702E" w:rsidP="00076DE3">
            <w:pPr>
              <w:jc w:val="center"/>
            </w:pPr>
            <w:r w:rsidRPr="00796DF3">
              <w:t>0.46±0.18</w:t>
            </w:r>
          </w:p>
        </w:tc>
      </w:tr>
      <w:tr w:rsidR="0018702E" w:rsidRPr="00796DF3" w14:paraId="2D8AED36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639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F0B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D02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58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8BC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B978" w14:textId="77777777" w:rsidR="0018702E" w:rsidRPr="00796DF3" w:rsidRDefault="0018702E" w:rsidP="00076DE3">
            <w:pPr>
              <w:jc w:val="center"/>
            </w:pPr>
            <w:r w:rsidRPr="00796DF3">
              <w:t>0.40±0.12</w:t>
            </w:r>
          </w:p>
        </w:tc>
      </w:tr>
      <w:tr w:rsidR="0018702E" w:rsidRPr="00796DF3" w14:paraId="232ED98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086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5FA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F8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626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344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0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80D8" w14:textId="77777777" w:rsidR="0018702E" w:rsidRPr="00796DF3" w:rsidRDefault="0018702E" w:rsidP="00076DE3">
            <w:pPr>
              <w:jc w:val="center"/>
            </w:pPr>
            <w:r w:rsidRPr="00796DF3">
              <w:t>0.27±0.20</w:t>
            </w:r>
          </w:p>
        </w:tc>
      </w:tr>
      <w:tr w:rsidR="0018702E" w:rsidRPr="00796DF3" w14:paraId="506F6A21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E73A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933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2AC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E11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106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9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4232" w14:textId="77777777" w:rsidR="0018702E" w:rsidRPr="00796DF3" w:rsidRDefault="0018702E" w:rsidP="00076DE3">
            <w:pPr>
              <w:jc w:val="center"/>
            </w:pPr>
            <w:r w:rsidRPr="00796DF3">
              <w:t>0.35±0.18</w:t>
            </w:r>
          </w:p>
        </w:tc>
      </w:tr>
      <w:tr w:rsidR="0018702E" w:rsidRPr="00796DF3" w14:paraId="6097B7BA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586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DD7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7EE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8D5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C3C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1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8C14" w14:textId="77777777" w:rsidR="0018702E" w:rsidRPr="00796DF3" w:rsidRDefault="0018702E" w:rsidP="00076DE3">
            <w:pPr>
              <w:jc w:val="center"/>
            </w:pPr>
            <w:r w:rsidRPr="00796DF3">
              <w:t>0.34±0.17</w:t>
            </w:r>
          </w:p>
        </w:tc>
      </w:tr>
      <w:tr w:rsidR="0018702E" w:rsidRPr="00796DF3" w14:paraId="3AEA01EE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39F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283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D43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78A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98B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0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ED4A" w14:textId="77777777" w:rsidR="0018702E" w:rsidRPr="00796DF3" w:rsidRDefault="0018702E" w:rsidP="00076DE3">
            <w:pPr>
              <w:jc w:val="center"/>
            </w:pPr>
            <w:r w:rsidRPr="00796DF3">
              <w:t>0.42±0.22</w:t>
            </w:r>
          </w:p>
        </w:tc>
      </w:tr>
      <w:tr w:rsidR="0018702E" w:rsidRPr="00796DF3" w14:paraId="6744D0A7" w14:textId="77777777" w:rsidTr="00076DE3">
        <w:trPr>
          <w:trHeight w:val="144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DD5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BF7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5F2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2F5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A3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3B40" w14:textId="77777777" w:rsidR="0018702E" w:rsidRPr="00796DF3" w:rsidRDefault="0018702E" w:rsidP="00076DE3">
            <w:pPr>
              <w:jc w:val="center"/>
            </w:pPr>
            <w:r w:rsidRPr="00796DF3">
              <w:t>0.43±0.25</w:t>
            </w:r>
          </w:p>
        </w:tc>
      </w:tr>
      <w:tr w:rsidR="0018702E" w:rsidRPr="00796DF3" w14:paraId="67A08235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7EA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47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0A4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34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779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7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AAC" w14:textId="77777777" w:rsidR="0018702E" w:rsidRPr="00796DF3" w:rsidRDefault="0018702E" w:rsidP="00076DE3">
            <w:pPr>
              <w:jc w:val="center"/>
            </w:pPr>
            <w:r w:rsidRPr="00796DF3">
              <w:t>0.39±0.18</w:t>
            </w:r>
          </w:p>
        </w:tc>
      </w:tr>
      <w:tr w:rsidR="0018702E" w:rsidRPr="00796DF3" w14:paraId="75F11F10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107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27B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241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B3E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FF6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0600" w14:textId="77777777" w:rsidR="0018702E" w:rsidRPr="00796DF3" w:rsidRDefault="0018702E" w:rsidP="00076DE3">
            <w:pPr>
              <w:jc w:val="center"/>
            </w:pPr>
            <w:r w:rsidRPr="00796DF3">
              <w:t>0.40±0.20</w:t>
            </w:r>
          </w:p>
        </w:tc>
      </w:tr>
      <w:tr w:rsidR="0018702E" w:rsidRPr="00796DF3" w14:paraId="1C7E7B60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ACB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6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A9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79A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02C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DFD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8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DFD9" w14:textId="77777777" w:rsidR="0018702E" w:rsidRPr="00796DF3" w:rsidRDefault="0018702E" w:rsidP="00076DE3">
            <w:pPr>
              <w:jc w:val="center"/>
            </w:pPr>
            <w:r w:rsidRPr="00796DF3">
              <w:t>0.40±0.21</w:t>
            </w:r>
          </w:p>
        </w:tc>
      </w:tr>
      <w:tr w:rsidR="0018702E" w:rsidRPr="00796DF3" w14:paraId="27BF4558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C8C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lastRenderedPageBreak/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196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F98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CFC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360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7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30E9" w14:textId="77777777" w:rsidR="0018702E" w:rsidRPr="00796DF3" w:rsidRDefault="0018702E" w:rsidP="00076DE3">
            <w:pPr>
              <w:jc w:val="center"/>
            </w:pPr>
            <w:r w:rsidRPr="00796DF3">
              <w:t>0.36±0.23</w:t>
            </w:r>
          </w:p>
        </w:tc>
      </w:tr>
      <w:tr w:rsidR="0018702E" w:rsidRPr="00796DF3" w14:paraId="1A673DCC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0D9E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5F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9FC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15B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3DA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4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2B42" w14:textId="77777777" w:rsidR="0018702E" w:rsidRPr="00796DF3" w:rsidRDefault="0018702E" w:rsidP="00076DE3">
            <w:pPr>
              <w:jc w:val="center"/>
            </w:pPr>
            <w:r w:rsidRPr="00796DF3">
              <w:t>0.35±0.11</w:t>
            </w:r>
          </w:p>
        </w:tc>
      </w:tr>
      <w:tr w:rsidR="0018702E" w:rsidRPr="00796DF3" w14:paraId="6835A362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852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B3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9FB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E19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.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2B3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1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28B5" w14:textId="77777777" w:rsidR="0018702E" w:rsidRPr="00796DF3" w:rsidRDefault="0018702E" w:rsidP="00076DE3">
            <w:pPr>
              <w:jc w:val="center"/>
            </w:pPr>
            <w:r w:rsidRPr="00796DF3">
              <w:t>0.40±0.18</w:t>
            </w:r>
          </w:p>
        </w:tc>
      </w:tr>
      <w:tr w:rsidR="0018702E" w:rsidRPr="00796DF3" w14:paraId="4D5A8A3E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DBB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D1A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A2F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0F5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F00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69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DBF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rPr>
                <w:rFonts w:eastAsia="ＭＳ Ｐゴシック"/>
              </w:rPr>
              <w:t>0.28±0.24</w:t>
            </w:r>
          </w:p>
        </w:tc>
      </w:tr>
      <w:tr w:rsidR="0018702E" w:rsidRPr="00796DF3" w14:paraId="4F64EAB1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3B8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623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7AB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D60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2F3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5F9D" w14:textId="77777777" w:rsidR="0018702E" w:rsidRPr="00796DF3" w:rsidRDefault="0018702E" w:rsidP="00076DE3">
            <w:pPr>
              <w:jc w:val="center"/>
            </w:pPr>
            <w:r w:rsidRPr="00796DF3">
              <w:t>0.31±0.15</w:t>
            </w:r>
          </w:p>
        </w:tc>
      </w:tr>
      <w:tr w:rsidR="0018702E" w:rsidRPr="00796DF3" w14:paraId="7E1B76C8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E4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7BC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2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16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072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33D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972E" w14:textId="77777777" w:rsidR="0018702E" w:rsidRPr="00796DF3" w:rsidRDefault="0018702E" w:rsidP="00076DE3">
            <w:pPr>
              <w:jc w:val="center"/>
            </w:pPr>
            <w:r w:rsidRPr="00796DF3">
              <w:t>0.35±0.13</w:t>
            </w:r>
          </w:p>
        </w:tc>
      </w:tr>
      <w:tr w:rsidR="0018702E" w:rsidRPr="00796DF3" w14:paraId="1D1A39D6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C3E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48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C51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BE4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6E3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5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4E4B" w14:textId="77777777" w:rsidR="0018702E" w:rsidRPr="00796DF3" w:rsidRDefault="0018702E" w:rsidP="00076DE3">
            <w:pPr>
              <w:jc w:val="center"/>
            </w:pPr>
            <w:r w:rsidRPr="00796DF3">
              <w:t>0.34±0.21</w:t>
            </w:r>
          </w:p>
        </w:tc>
      </w:tr>
      <w:tr w:rsidR="0018702E" w:rsidRPr="00796DF3" w14:paraId="67E2E2CF" w14:textId="77777777" w:rsidTr="00076DE3">
        <w:trPr>
          <w:trHeight w:val="348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8F2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83E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425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C74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565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5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25BF" w14:textId="77777777" w:rsidR="0018702E" w:rsidRPr="00796DF3" w:rsidRDefault="0018702E" w:rsidP="00076DE3">
            <w:pPr>
              <w:jc w:val="center"/>
            </w:pPr>
            <w:r w:rsidRPr="00796DF3">
              <w:t>0.39±0.22</w:t>
            </w:r>
          </w:p>
        </w:tc>
      </w:tr>
      <w:tr w:rsidR="0018702E" w:rsidRPr="00796DF3" w14:paraId="552C4268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FD0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1F7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63E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838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3C6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0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B54E" w14:textId="77777777" w:rsidR="0018702E" w:rsidRPr="00796DF3" w:rsidRDefault="0018702E" w:rsidP="00076DE3">
            <w:pPr>
              <w:jc w:val="center"/>
            </w:pPr>
            <w:r w:rsidRPr="00796DF3">
              <w:t>0.38±0.25</w:t>
            </w:r>
          </w:p>
        </w:tc>
      </w:tr>
      <w:tr w:rsidR="0018702E" w:rsidRPr="00796DF3" w14:paraId="0267834D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7E2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66F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33C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5B5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E57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8776" w14:textId="77777777" w:rsidR="0018702E" w:rsidRPr="00796DF3" w:rsidRDefault="0018702E" w:rsidP="00076DE3">
            <w:pPr>
              <w:jc w:val="center"/>
            </w:pPr>
            <w:r w:rsidRPr="00796DF3">
              <w:t>0.42±0.26</w:t>
            </w:r>
          </w:p>
        </w:tc>
      </w:tr>
      <w:tr w:rsidR="0018702E" w:rsidRPr="00796DF3" w14:paraId="16FD7E61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D4B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90F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00B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F2F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5F7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158" w14:textId="77777777" w:rsidR="0018702E" w:rsidRPr="00796DF3" w:rsidRDefault="0018702E" w:rsidP="00076DE3">
            <w:pPr>
              <w:jc w:val="center"/>
            </w:pPr>
            <w:r w:rsidRPr="00796DF3">
              <w:t>0.35±0.21</w:t>
            </w:r>
          </w:p>
        </w:tc>
      </w:tr>
      <w:tr w:rsidR="0018702E" w:rsidRPr="00796DF3" w14:paraId="2014069F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07D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6F5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EA2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8EF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5C3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8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A210" w14:textId="77777777" w:rsidR="0018702E" w:rsidRPr="00796DF3" w:rsidRDefault="0018702E" w:rsidP="00076DE3">
            <w:pPr>
              <w:jc w:val="center"/>
            </w:pPr>
            <w:r w:rsidRPr="00796DF3">
              <w:t>0.30±0.21</w:t>
            </w:r>
          </w:p>
        </w:tc>
      </w:tr>
      <w:tr w:rsidR="0018702E" w:rsidRPr="00796DF3" w14:paraId="48733EA3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CE3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EBC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A05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C15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F66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0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9252" w14:textId="77777777" w:rsidR="0018702E" w:rsidRPr="00796DF3" w:rsidRDefault="0018702E" w:rsidP="00076DE3">
            <w:pPr>
              <w:jc w:val="center"/>
            </w:pPr>
            <w:r w:rsidRPr="00796DF3">
              <w:t>0.32±0.18</w:t>
            </w:r>
          </w:p>
        </w:tc>
      </w:tr>
      <w:tr w:rsidR="0018702E" w:rsidRPr="00796DF3" w14:paraId="75077077" w14:textId="77777777" w:rsidTr="00076DE3">
        <w:trPr>
          <w:trHeight w:val="348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CDF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E23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98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EF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718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9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35D9" w14:textId="77777777" w:rsidR="0018702E" w:rsidRPr="00796DF3" w:rsidRDefault="0018702E" w:rsidP="00076DE3">
            <w:pPr>
              <w:jc w:val="center"/>
            </w:pPr>
            <w:r w:rsidRPr="00796DF3">
              <w:t>0.37±0.16</w:t>
            </w:r>
          </w:p>
        </w:tc>
      </w:tr>
      <w:tr w:rsidR="0018702E" w:rsidRPr="00796DF3" w14:paraId="7DDB6D5D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6CA2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4FC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5A3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DBC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2FE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5284" w14:textId="77777777" w:rsidR="0018702E" w:rsidRPr="00796DF3" w:rsidRDefault="0018702E" w:rsidP="00076DE3">
            <w:pPr>
              <w:jc w:val="center"/>
            </w:pPr>
            <w:r w:rsidRPr="00796DF3">
              <w:t>0.40±0.18</w:t>
            </w:r>
          </w:p>
        </w:tc>
      </w:tr>
      <w:tr w:rsidR="0018702E" w:rsidRPr="00796DF3" w14:paraId="3C631C5A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79B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BE0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62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111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A12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5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9AF" w14:textId="77777777" w:rsidR="0018702E" w:rsidRPr="00796DF3" w:rsidRDefault="0018702E" w:rsidP="00076DE3">
            <w:pPr>
              <w:jc w:val="center"/>
            </w:pPr>
            <w:r w:rsidRPr="00796DF3">
              <w:t>0.36±0.12</w:t>
            </w:r>
          </w:p>
        </w:tc>
      </w:tr>
      <w:tr w:rsidR="0018702E" w:rsidRPr="00796DF3" w14:paraId="61AF737B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710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F1B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650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80D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233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3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41BB" w14:textId="77777777" w:rsidR="0018702E" w:rsidRPr="00796DF3" w:rsidRDefault="0018702E" w:rsidP="00076DE3">
            <w:pPr>
              <w:jc w:val="center"/>
            </w:pPr>
            <w:r w:rsidRPr="00796DF3">
              <w:t>0.43±0.18</w:t>
            </w:r>
          </w:p>
        </w:tc>
      </w:tr>
      <w:tr w:rsidR="0018702E" w:rsidRPr="00796DF3" w14:paraId="423EC12F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19A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7E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825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849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7E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0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046E" w14:textId="77777777" w:rsidR="0018702E" w:rsidRPr="00796DF3" w:rsidRDefault="0018702E" w:rsidP="00076DE3">
            <w:pPr>
              <w:jc w:val="center"/>
            </w:pPr>
            <w:r w:rsidRPr="00796DF3">
              <w:t>0.28±0.20</w:t>
            </w:r>
          </w:p>
        </w:tc>
      </w:tr>
      <w:tr w:rsidR="0018702E" w:rsidRPr="00796DF3" w14:paraId="3A13FECE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FE0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66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4D7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8A5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195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9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9BE9" w14:textId="77777777" w:rsidR="0018702E" w:rsidRPr="00796DF3" w:rsidRDefault="0018702E" w:rsidP="00076DE3">
            <w:pPr>
              <w:jc w:val="center"/>
            </w:pPr>
            <w:r w:rsidRPr="00796DF3">
              <w:t>0.29±0.15</w:t>
            </w:r>
          </w:p>
        </w:tc>
      </w:tr>
      <w:tr w:rsidR="0018702E" w:rsidRPr="00796DF3" w14:paraId="6AF905B1" w14:textId="77777777" w:rsidTr="00076DE3">
        <w:trPr>
          <w:trHeight w:val="348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F16A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8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3B6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050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E91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ECB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6498" w14:textId="77777777" w:rsidR="0018702E" w:rsidRPr="00796DF3" w:rsidRDefault="0018702E" w:rsidP="00076DE3">
            <w:pPr>
              <w:jc w:val="center"/>
            </w:pPr>
            <w:r w:rsidRPr="00796DF3">
              <w:t>0.29±0.16</w:t>
            </w:r>
          </w:p>
        </w:tc>
      </w:tr>
      <w:tr w:rsidR="0018702E" w:rsidRPr="00796DF3" w14:paraId="5D446896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3569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DC6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49F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0CB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472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8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D904" w14:textId="77777777" w:rsidR="0018702E" w:rsidRPr="00796DF3" w:rsidRDefault="0018702E" w:rsidP="00076DE3">
            <w:pPr>
              <w:jc w:val="center"/>
            </w:pPr>
            <w:r w:rsidRPr="00796DF3">
              <w:t>0.33±0.18</w:t>
            </w:r>
          </w:p>
        </w:tc>
      </w:tr>
      <w:tr w:rsidR="0018702E" w:rsidRPr="00796DF3" w14:paraId="1ABD626B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1F2E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F5A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447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18F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9B1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5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8A24" w14:textId="77777777" w:rsidR="0018702E" w:rsidRPr="00796DF3" w:rsidRDefault="0018702E" w:rsidP="00076DE3">
            <w:pPr>
              <w:jc w:val="center"/>
            </w:pPr>
            <w:r w:rsidRPr="00796DF3">
              <w:t>0.41±0.17</w:t>
            </w:r>
          </w:p>
        </w:tc>
      </w:tr>
      <w:tr w:rsidR="0018702E" w:rsidRPr="00796DF3" w14:paraId="78BBFF83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667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6A3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FC5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AEC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E69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7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C27C" w14:textId="77777777" w:rsidR="0018702E" w:rsidRPr="00796DF3" w:rsidRDefault="0018702E" w:rsidP="00076DE3">
            <w:pPr>
              <w:jc w:val="center"/>
            </w:pPr>
            <w:r w:rsidRPr="00796DF3">
              <w:t>0.29±0.17</w:t>
            </w:r>
          </w:p>
        </w:tc>
      </w:tr>
      <w:tr w:rsidR="0018702E" w:rsidRPr="00796DF3" w14:paraId="057F9DA5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371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E91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BD4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D67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30F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9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C502" w14:textId="77777777" w:rsidR="0018702E" w:rsidRPr="00796DF3" w:rsidRDefault="0018702E" w:rsidP="00076DE3">
            <w:pPr>
              <w:jc w:val="center"/>
            </w:pPr>
            <w:r w:rsidRPr="00796DF3">
              <w:t>0.30±0.21</w:t>
            </w:r>
          </w:p>
        </w:tc>
      </w:tr>
      <w:tr w:rsidR="0018702E" w:rsidRPr="00796DF3" w14:paraId="456043FB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7419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9C8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B34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6D6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F49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7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FF8" w14:textId="77777777" w:rsidR="0018702E" w:rsidRPr="00796DF3" w:rsidRDefault="0018702E" w:rsidP="00076DE3">
            <w:pPr>
              <w:jc w:val="center"/>
            </w:pPr>
            <w:r w:rsidRPr="00796DF3">
              <w:t>0.25±0.18</w:t>
            </w:r>
          </w:p>
        </w:tc>
      </w:tr>
      <w:tr w:rsidR="0018702E" w:rsidRPr="00796DF3" w14:paraId="5D11778C" w14:textId="77777777" w:rsidTr="00076DE3">
        <w:trPr>
          <w:trHeight w:val="348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D87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1BE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3C6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7DE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F2E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88D7" w14:textId="77777777" w:rsidR="0018702E" w:rsidRPr="00796DF3" w:rsidRDefault="0018702E" w:rsidP="00076DE3">
            <w:pPr>
              <w:jc w:val="center"/>
            </w:pPr>
            <w:r w:rsidRPr="00796DF3">
              <w:t>0.26±0.19</w:t>
            </w:r>
          </w:p>
        </w:tc>
      </w:tr>
      <w:tr w:rsidR="0018702E" w:rsidRPr="00796DF3" w14:paraId="2E8F6CF8" w14:textId="77777777" w:rsidTr="00076DE3">
        <w:trPr>
          <w:trHeight w:val="360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0EBA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B96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A6D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66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AD5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8860" w14:textId="77777777" w:rsidR="0018702E" w:rsidRPr="00796DF3" w:rsidRDefault="0018702E" w:rsidP="00076DE3">
            <w:pPr>
              <w:jc w:val="center"/>
            </w:pPr>
            <w:r w:rsidRPr="00796DF3">
              <w:t>0.30±0.15</w:t>
            </w:r>
          </w:p>
        </w:tc>
      </w:tr>
      <w:tr w:rsidR="0018702E" w:rsidRPr="00796DF3" w14:paraId="047E9AB5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325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CE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545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7E9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640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7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5B34" w14:textId="77777777" w:rsidR="0018702E" w:rsidRPr="00796DF3" w:rsidRDefault="0018702E" w:rsidP="00076DE3">
            <w:pPr>
              <w:jc w:val="center"/>
            </w:pPr>
            <w:r w:rsidRPr="00796DF3">
              <w:t>0.36±0.17</w:t>
            </w:r>
          </w:p>
        </w:tc>
      </w:tr>
      <w:tr w:rsidR="0018702E" w:rsidRPr="00796DF3" w14:paraId="374D5C99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C9CE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923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328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4A1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626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E8FF" w14:textId="77777777" w:rsidR="0018702E" w:rsidRPr="00796DF3" w:rsidRDefault="0018702E" w:rsidP="00076DE3">
            <w:pPr>
              <w:jc w:val="center"/>
            </w:pPr>
            <w:r w:rsidRPr="00796DF3">
              <w:t>0.34±0.18</w:t>
            </w:r>
          </w:p>
        </w:tc>
      </w:tr>
      <w:tr w:rsidR="0018702E" w:rsidRPr="00796DF3" w14:paraId="2C408C63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2AE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D6A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812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E5A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B5A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7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7E8B" w14:textId="77777777" w:rsidR="0018702E" w:rsidRPr="00796DF3" w:rsidRDefault="0018702E" w:rsidP="00076DE3">
            <w:pPr>
              <w:jc w:val="center"/>
            </w:pPr>
            <w:r w:rsidRPr="00796DF3">
              <w:t>0.32±0.21</w:t>
            </w:r>
          </w:p>
        </w:tc>
      </w:tr>
      <w:tr w:rsidR="0018702E" w:rsidRPr="00796DF3" w14:paraId="721466FA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8F6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294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425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F06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957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9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A01E" w14:textId="77777777" w:rsidR="0018702E" w:rsidRPr="00796DF3" w:rsidRDefault="0018702E" w:rsidP="00076DE3">
            <w:pPr>
              <w:jc w:val="center"/>
            </w:pPr>
            <w:r w:rsidRPr="00796DF3">
              <w:t>0.31±0.19</w:t>
            </w:r>
          </w:p>
        </w:tc>
      </w:tr>
      <w:tr w:rsidR="0018702E" w:rsidRPr="00796DF3" w14:paraId="754953C7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7AF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DA4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4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DF1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F36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E75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6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559D" w14:textId="77777777" w:rsidR="0018702E" w:rsidRPr="00796DF3" w:rsidRDefault="0018702E" w:rsidP="00076DE3">
            <w:pPr>
              <w:jc w:val="center"/>
            </w:pPr>
            <w:r w:rsidRPr="00796DF3">
              <w:t>0.29±0.15</w:t>
            </w:r>
          </w:p>
        </w:tc>
      </w:tr>
      <w:tr w:rsidR="0018702E" w:rsidRPr="00796DF3" w14:paraId="404F6862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012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81B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45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B1A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383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9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367" w14:textId="77777777" w:rsidR="0018702E" w:rsidRPr="00796DF3" w:rsidRDefault="0018702E" w:rsidP="00076DE3">
            <w:pPr>
              <w:jc w:val="center"/>
            </w:pPr>
            <w:r w:rsidRPr="00796DF3">
              <w:t>0.31±0.16</w:t>
            </w:r>
          </w:p>
        </w:tc>
      </w:tr>
      <w:tr w:rsidR="0018702E" w:rsidRPr="00796DF3" w14:paraId="25340BF4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5C0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7B7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3E2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476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E20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5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104B" w14:textId="77777777" w:rsidR="0018702E" w:rsidRPr="00796DF3" w:rsidRDefault="0018702E" w:rsidP="00076DE3">
            <w:pPr>
              <w:jc w:val="center"/>
            </w:pPr>
            <w:r w:rsidRPr="00796DF3">
              <w:t>0.25±0.16</w:t>
            </w:r>
          </w:p>
        </w:tc>
      </w:tr>
      <w:tr w:rsidR="0018702E" w:rsidRPr="00796DF3" w14:paraId="39B70288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491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9D3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7CA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0B6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79B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084B" w14:textId="77777777" w:rsidR="0018702E" w:rsidRPr="00796DF3" w:rsidRDefault="0018702E" w:rsidP="00076DE3">
            <w:pPr>
              <w:jc w:val="center"/>
            </w:pPr>
            <w:r w:rsidRPr="00796DF3">
              <w:t>0.31±0.18</w:t>
            </w:r>
          </w:p>
        </w:tc>
      </w:tr>
      <w:tr w:rsidR="0018702E" w:rsidRPr="00796DF3" w14:paraId="1C7BF6AD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FAB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1A1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D05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1CA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8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4A1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0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5880" w14:textId="77777777" w:rsidR="0018702E" w:rsidRPr="00796DF3" w:rsidRDefault="0018702E" w:rsidP="00076DE3">
            <w:pPr>
              <w:jc w:val="center"/>
            </w:pPr>
            <w:r w:rsidRPr="00796DF3">
              <w:t>0.33±0.21</w:t>
            </w:r>
          </w:p>
        </w:tc>
      </w:tr>
      <w:tr w:rsidR="0018702E" w:rsidRPr="00796DF3" w14:paraId="185DBE3F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0BF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lastRenderedPageBreak/>
              <w:t>1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B04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CB2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102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72C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7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AC8F" w14:textId="77777777" w:rsidR="0018702E" w:rsidRPr="00796DF3" w:rsidRDefault="0018702E" w:rsidP="00076DE3">
            <w:pPr>
              <w:jc w:val="center"/>
            </w:pPr>
            <w:r w:rsidRPr="00796DF3">
              <w:t>0.26±0.16</w:t>
            </w:r>
          </w:p>
        </w:tc>
      </w:tr>
      <w:tr w:rsidR="0018702E" w:rsidRPr="00796DF3" w14:paraId="43CB008F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37A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CC9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AF8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2B4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380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2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9B69" w14:textId="77777777" w:rsidR="0018702E" w:rsidRPr="00796DF3" w:rsidRDefault="0018702E" w:rsidP="00076DE3">
            <w:pPr>
              <w:jc w:val="center"/>
            </w:pPr>
            <w:r w:rsidRPr="00796DF3">
              <w:t>0.26±0.18</w:t>
            </w:r>
          </w:p>
        </w:tc>
      </w:tr>
      <w:tr w:rsidR="0018702E" w:rsidRPr="00796DF3" w14:paraId="350DB7AC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39A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9A8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6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DF2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3C3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2FF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1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3D91" w14:textId="77777777" w:rsidR="0018702E" w:rsidRPr="00796DF3" w:rsidRDefault="0018702E" w:rsidP="00076DE3">
            <w:pPr>
              <w:jc w:val="center"/>
            </w:pPr>
            <w:r w:rsidRPr="00796DF3">
              <w:t>0.27±0.20</w:t>
            </w:r>
          </w:p>
        </w:tc>
      </w:tr>
      <w:tr w:rsidR="0018702E" w:rsidRPr="00796DF3" w14:paraId="3736C1AB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0CB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0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8A0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7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9F5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84A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0C8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B663" w14:textId="77777777" w:rsidR="0018702E" w:rsidRPr="00796DF3" w:rsidRDefault="0018702E" w:rsidP="00076DE3">
            <w:pPr>
              <w:jc w:val="center"/>
            </w:pPr>
            <w:r w:rsidRPr="00796DF3">
              <w:t>0.24±0.14</w:t>
            </w:r>
          </w:p>
        </w:tc>
      </w:tr>
      <w:tr w:rsidR="0018702E" w:rsidRPr="00796DF3" w14:paraId="24E81DEE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7E7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375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6FC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EC3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2D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9C12" w14:textId="77777777" w:rsidR="0018702E" w:rsidRPr="00796DF3" w:rsidRDefault="0018702E" w:rsidP="00076DE3">
            <w:pPr>
              <w:jc w:val="center"/>
            </w:pPr>
            <w:r w:rsidRPr="00796DF3">
              <w:t>0.33±0.22</w:t>
            </w:r>
          </w:p>
        </w:tc>
      </w:tr>
      <w:tr w:rsidR="0018702E" w:rsidRPr="00796DF3" w14:paraId="1FD21E4A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008F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6A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85E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63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20F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5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2EF" w14:textId="77777777" w:rsidR="0018702E" w:rsidRPr="00796DF3" w:rsidRDefault="0018702E" w:rsidP="00076DE3">
            <w:pPr>
              <w:jc w:val="center"/>
            </w:pPr>
            <w:r w:rsidRPr="00796DF3">
              <w:t>0.29±0.17</w:t>
            </w:r>
          </w:p>
        </w:tc>
      </w:tr>
      <w:tr w:rsidR="0018702E" w:rsidRPr="00796DF3" w14:paraId="2224A976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D33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2EF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484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3BD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402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2575" w14:textId="77777777" w:rsidR="0018702E" w:rsidRPr="00796DF3" w:rsidRDefault="0018702E" w:rsidP="00076DE3">
            <w:pPr>
              <w:jc w:val="center"/>
            </w:pPr>
            <w:r w:rsidRPr="00796DF3">
              <w:t>0.28±0.18</w:t>
            </w:r>
          </w:p>
        </w:tc>
      </w:tr>
      <w:tr w:rsidR="0018702E" w:rsidRPr="00796DF3" w14:paraId="7181128C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D0EE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3C1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7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FB1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BA1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D86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6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9FCC" w14:textId="77777777" w:rsidR="0018702E" w:rsidRPr="00796DF3" w:rsidRDefault="0018702E" w:rsidP="00076DE3">
            <w:pPr>
              <w:jc w:val="center"/>
            </w:pPr>
            <w:r w:rsidRPr="00796DF3">
              <w:t>0.37±0.19</w:t>
            </w:r>
          </w:p>
        </w:tc>
      </w:tr>
      <w:tr w:rsidR="0018702E" w:rsidRPr="00796DF3" w14:paraId="1A5833C4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82F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0C2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217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D90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8C8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6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BB04" w14:textId="77777777" w:rsidR="0018702E" w:rsidRPr="00796DF3" w:rsidRDefault="0018702E" w:rsidP="00076DE3">
            <w:pPr>
              <w:jc w:val="center"/>
            </w:pPr>
            <w:r w:rsidRPr="00796DF3">
              <w:t>0.24±0.16</w:t>
            </w:r>
          </w:p>
        </w:tc>
      </w:tr>
      <w:tr w:rsidR="0018702E" w:rsidRPr="00796DF3" w14:paraId="398BBD18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993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3AA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0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312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4A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BBB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6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3164" w14:textId="77777777" w:rsidR="0018702E" w:rsidRPr="00796DF3" w:rsidRDefault="0018702E" w:rsidP="00076DE3">
            <w:pPr>
              <w:jc w:val="center"/>
            </w:pPr>
            <w:r w:rsidRPr="00796DF3">
              <w:t>0.26±0.18</w:t>
            </w:r>
          </w:p>
        </w:tc>
      </w:tr>
      <w:tr w:rsidR="0018702E" w:rsidRPr="00796DF3" w14:paraId="18E104A0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0D8C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86C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699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E77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057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4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B3E4" w14:textId="77777777" w:rsidR="0018702E" w:rsidRPr="00796DF3" w:rsidRDefault="0018702E" w:rsidP="00076DE3">
            <w:pPr>
              <w:jc w:val="center"/>
            </w:pPr>
            <w:r w:rsidRPr="00796DF3">
              <w:t>0.29±0.16</w:t>
            </w:r>
          </w:p>
        </w:tc>
      </w:tr>
      <w:tr w:rsidR="0018702E" w:rsidRPr="00796DF3" w14:paraId="7FBE68BC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3CF4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136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9AE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8D9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C51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3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8D6E" w14:textId="77777777" w:rsidR="0018702E" w:rsidRPr="00796DF3" w:rsidRDefault="0018702E" w:rsidP="00076DE3">
            <w:pPr>
              <w:jc w:val="center"/>
            </w:pPr>
            <w:r w:rsidRPr="00796DF3">
              <w:t>0.16±0.11</w:t>
            </w:r>
          </w:p>
        </w:tc>
      </w:tr>
      <w:tr w:rsidR="0018702E" w:rsidRPr="00796DF3" w14:paraId="6A1AF1FD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E1D8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E48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C65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D36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90C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8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CA69" w14:textId="77777777" w:rsidR="0018702E" w:rsidRPr="00796DF3" w:rsidRDefault="0018702E" w:rsidP="00076DE3">
            <w:pPr>
              <w:jc w:val="center"/>
            </w:pPr>
            <w:r w:rsidRPr="00796DF3">
              <w:t>0.22±0.12</w:t>
            </w:r>
          </w:p>
        </w:tc>
      </w:tr>
      <w:tr w:rsidR="0018702E" w:rsidRPr="00796DF3" w14:paraId="45C73F3B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5A9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367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E34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D9E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B0C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3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F380" w14:textId="77777777" w:rsidR="0018702E" w:rsidRPr="00796DF3" w:rsidRDefault="0018702E" w:rsidP="00076DE3">
            <w:pPr>
              <w:jc w:val="center"/>
            </w:pPr>
            <w:r w:rsidRPr="00796DF3">
              <w:t>0.23±0.13</w:t>
            </w:r>
          </w:p>
        </w:tc>
      </w:tr>
      <w:tr w:rsidR="0018702E" w:rsidRPr="00796DF3" w14:paraId="251E2DF3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8A1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24B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64B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356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1BA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4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169C" w14:textId="77777777" w:rsidR="0018702E" w:rsidRPr="00796DF3" w:rsidRDefault="0018702E" w:rsidP="00076DE3">
            <w:pPr>
              <w:jc w:val="center"/>
            </w:pPr>
            <w:r w:rsidRPr="00796DF3">
              <w:t>0.24±0.16</w:t>
            </w:r>
          </w:p>
        </w:tc>
      </w:tr>
      <w:tr w:rsidR="0018702E" w:rsidRPr="00796DF3" w14:paraId="1DB8FEFF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7D8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502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819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879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A07A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1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2742" w14:textId="77777777" w:rsidR="0018702E" w:rsidRPr="00796DF3" w:rsidRDefault="0018702E" w:rsidP="00076DE3">
            <w:pPr>
              <w:jc w:val="center"/>
            </w:pPr>
            <w:r w:rsidRPr="00796DF3">
              <w:t>0.25±0.17</w:t>
            </w:r>
          </w:p>
        </w:tc>
      </w:tr>
      <w:tr w:rsidR="0018702E" w:rsidRPr="00796DF3" w14:paraId="0593B6CB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4551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59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CBB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7D8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56C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2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C261" w14:textId="77777777" w:rsidR="0018702E" w:rsidRPr="00796DF3" w:rsidRDefault="0018702E" w:rsidP="00076DE3">
            <w:pPr>
              <w:jc w:val="center"/>
            </w:pPr>
            <w:r w:rsidRPr="00796DF3">
              <w:t>0.24±0.16</w:t>
            </w:r>
          </w:p>
        </w:tc>
      </w:tr>
      <w:tr w:rsidR="0018702E" w:rsidRPr="00796DF3" w14:paraId="5A033049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3C07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8773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156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F2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C35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8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5058" w14:textId="77777777" w:rsidR="0018702E" w:rsidRPr="00796DF3" w:rsidRDefault="0018702E" w:rsidP="00076DE3">
            <w:pPr>
              <w:jc w:val="center"/>
            </w:pPr>
            <w:r w:rsidRPr="00796DF3">
              <w:t>0.27±0.15</w:t>
            </w:r>
          </w:p>
        </w:tc>
      </w:tr>
      <w:tr w:rsidR="0018702E" w:rsidRPr="00796DF3" w14:paraId="311B919F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4526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9A7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DB5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5C9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1CF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3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2EB4" w14:textId="77777777" w:rsidR="0018702E" w:rsidRPr="00796DF3" w:rsidRDefault="0018702E" w:rsidP="00076DE3">
            <w:pPr>
              <w:jc w:val="center"/>
            </w:pPr>
            <w:r w:rsidRPr="00796DF3">
              <w:t>0.24±0.12</w:t>
            </w:r>
          </w:p>
        </w:tc>
      </w:tr>
      <w:tr w:rsidR="0018702E" w:rsidRPr="00796DF3" w14:paraId="672139DC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5FA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2EF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5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187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4E31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A5A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AC7F" w14:textId="77777777" w:rsidR="0018702E" w:rsidRPr="00796DF3" w:rsidRDefault="0018702E" w:rsidP="00076DE3">
            <w:pPr>
              <w:jc w:val="center"/>
            </w:pPr>
            <w:r w:rsidRPr="00796DF3">
              <w:t>0.22±0.11</w:t>
            </w:r>
          </w:p>
        </w:tc>
      </w:tr>
      <w:tr w:rsidR="0018702E" w:rsidRPr="00796DF3" w14:paraId="0CE35FB1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8FD5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945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8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2BF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72A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4FC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0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8BF1" w14:textId="77777777" w:rsidR="0018702E" w:rsidRPr="00796DF3" w:rsidRDefault="0018702E" w:rsidP="00076DE3">
            <w:pPr>
              <w:jc w:val="center"/>
            </w:pPr>
            <w:r w:rsidRPr="00796DF3">
              <w:t>0.25±0.15</w:t>
            </w:r>
          </w:p>
        </w:tc>
      </w:tr>
      <w:tr w:rsidR="0018702E" w:rsidRPr="00796DF3" w14:paraId="789413E8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B330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008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BE1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4989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CEE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55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6936" w14:textId="77777777" w:rsidR="0018702E" w:rsidRPr="00796DF3" w:rsidRDefault="0018702E" w:rsidP="00076DE3">
            <w:pPr>
              <w:jc w:val="center"/>
            </w:pPr>
            <w:r w:rsidRPr="00796DF3">
              <w:t>0.26±0.13</w:t>
            </w:r>
          </w:p>
        </w:tc>
      </w:tr>
      <w:tr w:rsidR="0018702E" w:rsidRPr="00796DF3" w14:paraId="52B7DAF1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B393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7D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94C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4D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5EF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63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D811" w14:textId="77777777" w:rsidR="0018702E" w:rsidRPr="00796DF3" w:rsidRDefault="0018702E" w:rsidP="00076DE3">
            <w:pPr>
              <w:jc w:val="center"/>
            </w:pPr>
            <w:r w:rsidRPr="00796DF3">
              <w:t>0.20±0.11</w:t>
            </w:r>
          </w:p>
        </w:tc>
      </w:tr>
      <w:tr w:rsidR="0018702E" w:rsidRPr="00796DF3" w14:paraId="0105EDE4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366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DC80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89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D95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ADD6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4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B78B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4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304D" w14:textId="77777777" w:rsidR="0018702E" w:rsidRPr="00796DF3" w:rsidRDefault="0018702E" w:rsidP="00076DE3">
            <w:pPr>
              <w:jc w:val="center"/>
            </w:pPr>
            <w:r w:rsidRPr="00796DF3">
              <w:t>0.21±0.12</w:t>
            </w:r>
          </w:p>
        </w:tc>
      </w:tr>
      <w:tr w:rsidR="0018702E" w:rsidRPr="00796DF3" w14:paraId="74E4E6B9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F74D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3D0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1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5A95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CC7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3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A064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34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F305" w14:textId="77777777" w:rsidR="0018702E" w:rsidRPr="00796DF3" w:rsidRDefault="0018702E" w:rsidP="00076DE3">
            <w:pPr>
              <w:jc w:val="center"/>
            </w:pPr>
            <w:r w:rsidRPr="00796DF3">
              <w:t>0.24±0.12</w:t>
            </w:r>
          </w:p>
        </w:tc>
      </w:tr>
      <w:tr w:rsidR="0018702E" w:rsidRPr="00796DF3" w14:paraId="56666CF0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343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79F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3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1F2E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DEA2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CC2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1C89" w14:textId="77777777" w:rsidR="0018702E" w:rsidRPr="00796DF3" w:rsidRDefault="0018702E" w:rsidP="00076DE3">
            <w:pPr>
              <w:jc w:val="center"/>
            </w:pPr>
            <w:r w:rsidRPr="00796DF3">
              <w:t>0.26±0.12</w:t>
            </w:r>
          </w:p>
        </w:tc>
      </w:tr>
      <w:tr w:rsidR="0018702E" w:rsidRPr="00796DF3" w14:paraId="095A6CBC" w14:textId="77777777" w:rsidTr="00076DE3">
        <w:trPr>
          <w:trHeight w:val="372"/>
          <w:jc w:val="center"/>
        </w:trPr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E23BB" w14:textId="77777777" w:rsidR="0018702E" w:rsidRPr="00796DF3" w:rsidRDefault="0018702E" w:rsidP="00076DE3">
            <w:pPr>
              <w:jc w:val="center"/>
              <w:rPr>
                <w:rFonts w:eastAsia="ＭＳ Ｐ明朝"/>
              </w:rPr>
            </w:pPr>
            <w:r w:rsidRPr="00796DF3">
              <w:rPr>
                <w:rFonts w:eastAsia="ＭＳ Ｐ明朝"/>
              </w:rPr>
              <w:t>13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D9007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93y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6B473F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8E22D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15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9AB38" w14:textId="77777777" w:rsidR="0018702E" w:rsidRPr="00796DF3" w:rsidRDefault="0018702E" w:rsidP="00076DE3">
            <w:pPr>
              <w:jc w:val="center"/>
              <w:rPr>
                <w:rFonts w:eastAsia="ＭＳ Ｐゴシック"/>
              </w:rPr>
            </w:pPr>
            <w:r w:rsidRPr="00796DF3">
              <w:t>41.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9A5923" w14:textId="77777777" w:rsidR="0018702E" w:rsidRPr="00796DF3" w:rsidRDefault="0018702E" w:rsidP="00076DE3">
            <w:pPr>
              <w:jc w:val="center"/>
            </w:pPr>
            <w:r w:rsidRPr="00796DF3">
              <w:t>0.22±0.10</w:t>
            </w:r>
          </w:p>
        </w:tc>
      </w:tr>
    </w:tbl>
    <w:p w14:paraId="6D0A13AE" w14:textId="77777777" w:rsidR="0018702E" w:rsidRPr="00796DF3" w:rsidRDefault="0018702E" w:rsidP="0018702E">
      <w:pPr>
        <w:rPr>
          <w:rFonts w:eastAsiaTheme="minorEastAsia"/>
        </w:rPr>
      </w:pPr>
      <w:r w:rsidRPr="00796DF3">
        <w:rPr>
          <w:rFonts w:eastAsiaTheme="minorEastAsia"/>
        </w:rPr>
        <w:t xml:space="preserve">m: month, </w:t>
      </w:r>
      <w:proofErr w:type="gramStart"/>
      <w:r w:rsidRPr="00796DF3">
        <w:rPr>
          <w:rFonts w:eastAsiaTheme="minorEastAsia"/>
        </w:rPr>
        <w:t>y:year</w:t>
      </w:r>
      <w:proofErr w:type="gramEnd"/>
      <w:r w:rsidRPr="00796DF3">
        <w:rPr>
          <w:rFonts w:eastAsiaTheme="minorEastAsia"/>
        </w:rPr>
        <w:t>, M: male, F: female</w:t>
      </w:r>
    </w:p>
    <w:p w14:paraId="36A1DA92" w14:textId="77777777" w:rsidR="0018702E" w:rsidRPr="00796DF3" w:rsidRDefault="0018702E" w:rsidP="0018702E">
      <w:pPr>
        <w:rPr>
          <w:rFonts w:eastAsiaTheme="minorEastAsia"/>
        </w:rPr>
      </w:pPr>
    </w:p>
    <w:p w14:paraId="7A4ADD4A" w14:textId="77777777" w:rsidR="0018702E" w:rsidRPr="00796DF3" w:rsidRDefault="0018702E" w:rsidP="0018702E">
      <w:pPr>
        <w:rPr>
          <w:rFonts w:eastAsiaTheme="minorEastAsia"/>
        </w:rPr>
      </w:pPr>
    </w:p>
    <w:p w14:paraId="25186050" w14:textId="77777777" w:rsidR="0018702E" w:rsidRPr="00056713" w:rsidRDefault="0018702E" w:rsidP="0018702E">
      <w:pPr>
        <w:rPr>
          <w:b/>
          <w:bCs/>
        </w:rPr>
      </w:pPr>
      <w:r w:rsidRPr="00056713">
        <w:rPr>
          <w:b/>
          <w:bCs/>
        </w:rPr>
        <w:t>Table S2 Vibrational origins of all labeled bands in the protein spectral zone.</w:t>
      </w:r>
    </w:p>
    <w:tbl>
      <w:tblPr>
        <w:tblStyle w:val="a4"/>
        <w:tblW w:w="5000" w:type="pct"/>
        <w:tblBorders>
          <w:top w:val="thinThickLargeGap" w:sz="24" w:space="0" w:color="auto"/>
          <w:left w:val="none" w:sz="0" w:space="0" w:color="auto"/>
          <w:bottom w:val="thickThinLarge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624"/>
        <w:gridCol w:w="5385"/>
      </w:tblGrid>
      <w:tr w:rsidR="0018702E" w:rsidRPr="00796DF3" w14:paraId="701EC12B" w14:textId="77777777" w:rsidTr="00076DE3">
        <w:tc>
          <w:tcPr>
            <w:tcW w:w="879" w:type="pct"/>
            <w:tcBorders>
              <w:top w:val="thinThickLargeGap" w:sz="24" w:space="0" w:color="auto"/>
              <w:bottom w:val="single" w:sz="8" w:space="0" w:color="auto"/>
            </w:tcBorders>
            <w:vAlign w:val="center"/>
          </w:tcPr>
          <w:p w14:paraId="33339D6D" w14:textId="77777777" w:rsidR="0018702E" w:rsidRPr="00796DF3" w:rsidRDefault="0018702E" w:rsidP="00076DE3">
            <w:pPr>
              <w:jc w:val="center"/>
            </w:pPr>
            <w:r w:rsidRPr="00796DF3">
              <w:t>Band label</w:t>
            </w:r>
          </w:p>
        </w:tc>
        <w:tc>
          <w:tcPr>
            <w:tcW w:w="955" w:type="pct"/>
            <w:tcBorders>
              <w:top w:val="thinThickLargeGap" w:sz="24" w:space="0" w:color="auto"/>
              <w:bottom w:val="single" w:sz="8" w:space="0" w:color="auto"/>
            </w:tcBorders>
            <w:vAlign w:val="center"/>
          </w:tcPr>
          <w:p w14:paraId="5E2B398F" w14:textId="77777777" w:rsidR="0018702E" w:rsidRPr="00796DF3" w:rsidRDefault="0018702E" w:rsidP="00076DE3">
            <w:pPr>
              <w:jc w:val="center"/>
            </w:pPr>
            <w:r w:rsidRPr="00796DF3">
              <w:t>Band position (</w:t>
            </w:r>
            <w:proofErr w:type="gramStart"/>
            <w:r w:rsidRPr="00796DF3">
              <w:t>cm-1</w:t>
            </w:r>
            <w:proofErr w:type="gramEnd"/>
            <w:r w:rsidRPr="00796DF3">
              <w:t>)</w:t>
            </w:r>
          </w:p>
        </w:tc>
        <w:tc>
          <w:tcPr>
            <w:tcW w:w="3166" w:type="pct"/>
            <w:tcBorders>
              <w:top w:val="thinThickLargeGap" w:sz="24" w:space="0" w:color="auto"/>
              <w:bottom w:val="single" w:sz="8" w:space="0" w:color="auto"/>
            </w:tcBorders>
            <w:vAlign w:val="center"/>
          </w:tcPr>
          <w:p w14:paraId="3B4C106C" w14:textId="77777777" w:rsidR="0018702E" w:rsidRPr="00796DF3" w:rsidRDefault="0018702E" w:rsidP="00076DE3">
            <w:pPr>
              <w:jc w:val="center"/>
            </w:pPr>
            <w:r w:rsidRPr="00796DF3">
              <w:t>Principal assignment</w:t>
            </w:r>
          </w:p>
        </w:tc>
      </w:tr>
      <w:tr w:rsidR="0018702E" w:rsidRPr="00796DF3" w14:paraId="32943764" w14:textId="77777777" w:rsidTr="00076DE3">
        <w:trPr>
          <w:trHeight w:val="172"/>
        </w:trPr>
        <w:tc>
          <w:tcPr>
            <w:tcW w:w="879" w:type="pct"/>
            <w:tcBorders>
              <w:top w:val="single" w:sz="8" w:space="0" w:color="auto"/>
            </w:tcBorders>
            <w:vAlign w:val="center"/>
          </w:tcPr>
          <w:p w14:paraId="66E588D4" w14:textId="77777777" w:rsidR="0018702E" w:rsidRPr="00796DF3" w:rsidRDefault="0018702E" w:rsidP="00076DE3">
            <w:pPr>
              <w:jc w:val="center"/>
            </w:pPr>
            <w:r w:rsidRPr="00796DF3">
              <w:t>Band 1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0EBF10C0" w14:textId="77777777" w:rsidR="0018702E" w:rsidRPr="00796DF3" w:rsidRDefault="0018702E" w:rsidP="00076DE3">
            <w:pPr>
              <w:jc w:val="center"/>
            </w:pPr>
            <w:r w:rsidRPr="00796DF3">
              <w:t>510</w:t>
            </w:r>
          </w:p>
        </w:tc>
        <w:tc>
          <w:tcPr>
            <w:tcW w:w="3166" w:type="pct"/>
            <w:tcBorders>
              <w:top w:val="single" w:sz="8" w:space="0" w:color="auto"/>
            </w:tcBorders>
            <w:vAlign w:val="center"/>
          </w:tcPr>
          <w:p w14:paraId="52F24029" w14:textId="6483493C" w:rsidR="0018702E" w:rsidRPr="00796DF3" w:rsidRDefault="0018702E" w:rsidP="00076DE3">
            <w:pPr>
              <w:jc w:val="center"/>
            </w:pPr>
            <w:r w:rsidRPr="00796DF3">
              <w:t>v(S</w:t>
            </w:r>
            <w:r w:rsidR="005A7E93">
              <w:t>-</w:t>
            </w:r>
            <w:r w:rsidRPr="00796DF3">
              <w:t>S) in cysteine</w:t>
            </w:r>
          </w:p>
        </w:tc>
      </w:tr>
      <w:tr w:rsidR="0018702E" w:rsidRPr="00796DF3" w14:paraId="5C8997E4" w14:textId="77777777" w:rsidTr="00076DE3">
        <w:tc>
          <w:tcPr>
            <w:tcW w:w="879" w:type="pct"/>
            <w:vAlign w:val="center"/>
          </w:tcPr>
          <w:p w14:paraId="7B1DD0A4" w14:textId="77777777" w:rsidR="0018702E" w:rsidRPr="00796DF3" w:rsidRDefault="0018702E" w:rsidP="00076DE3">
            <w:pPr>
              <w:jc w:val="center"/>
            </w:pPr>
            <w:r w:rsidRPr="00796DF3">
              <w:lastRenderedPageBreak/>
              <w:t>Band 2</w:t>
            </w:r>
          </w:p>
        </w:tc>
        <w:tc>
          <w:tcPr>
            <w:tcW w:w="955" w:type="pct"/>
            <w:vAlign w:val="center"/>
          </w:tcPr>
          <w:p w14:paraId="41DA1133" w14:textId="77777777" w:rsidR="0018702E" w:rsidRPr="00796DF3" w:rsidRDefault="0018702E" w:rsidP="00076DE3">
            <w:pPr>
              <w:jc w:val="center"/>
            </w:pPr>
            <w:r w:rsidRPr="00796DF3">
              <w:t>745</w:t>
            </w:r>
          </w:p>
        </w:tc>
        <w:tc>
          <w:tcPr>
            <w:tcW w:w="3166" w:type="pct"/>
            <w:vAlign w:val="center"/>
          </w:tcPr>
          <w:p w14:paraId="65D2A179" w14:textId="77777777" w:rsidR="0018702E" w:rsidRPr="00796DF3" w:rsidRDefault="0018702E" w:rsidP="00076DE3">
            <w:pPr>
              <w:jc w:val="center"/>
            </w:pPr>
            <w:r w:rsidRPr="00796DF3">
              <w:t>Symmetric breathing of tryptophan</w:t>
            </w:r>
          </w:p>
        </w:tc>
      </w:tr>
      <w:tr w:rsidR="0018702E" w:rsidRPr="00796DF3" w14:paraId="5A672360" w14:textId="77777777" w:rsidTr="00076DE3">
        <w:tc>
          <w:tcPr>
            <w:tcW w:w="879" w:type="pct"/>
            <w:vAlign w:val="center"/>
          </w:tcPr>
          <w:p w14:paraId="2594E61D" w14:textId="77777777" w:rsidR="0018702E" w:rsidRPr="00796DF3" w:rsidRDefault="0018702E" w:rsidP="00076DE3">
            <w:pPr>
              <w:jc w:val="center"/>
            </w:pPr>
            <w:r w:rsidRPr="00796DF3">
              <w:t>Band 3</w:t>
            </w:r>
          </w:p>
        </w:tc>
        <w:tc>
          <w:tcPr>
            <w:tcW w:w="955" w:type="pct"/>
            <w:vAlign w:val="center"/>
          </w:tcPr>
          <w:p w14:paraId="5C4CA9AB" w14:textId="77777777" w:rsidR="0018702E" w:rsidRPr="00796DF3" w:rsidRDefault="0018702E" w:rsidP="00076DE3">
            <w:pPr>
              <w:jc w:val="center"/>
            </w:pPr>
            <w:r w:rsidRPr="00796DF3">
              <w:t>877</w:t>
            </w:r>
          </w:p>
        </w:tc>
        <w:tc>
          <w:tcPr>
            <w:tcW w:w="3166" w:type="pct"/>
            <w:vAlign w:val="center"/>
          </w:tcPr>
          <w:p w14:paraId="0415FBBD" w14:textId="77777777" w:rsidR="0018702E" w:rsidRPr="00796DF3" w:rsidRDefault="0018702E" w:rsidP="00076DE3">
            <w:pPr>
              <w:jc w:val="center"/>
            </w:pPr>
            <w:r w:rsidRPr="00796DF3">
              <w:t xml:space="preserve">v(C-C) in hydroxyproline, </w:t>
            </w:r>
            <w:proofErr w:type="gramStart"/>
            <w:r w:rsidRPr="00796DF3">
              <w:t>δ(</w:t>
            </w:r>
            <w:proofErr w:type="gramEnd"/>
            <w:r w:rsidRPr="00796DF3">
              <w:t>tryptophan ring)</w:t>
            </w:r>
          </w:p>
        </w:tc>
      </w:tr>
      <w:tr w:rsidR="0018702E" w:rsidRPr="00796DF3" w14:paraId="4FF062D2" w14:textId="77777777" w:rsidTr="00076DE3">
        <w:tc>
          <w:tcPr>
            <w:tcW w:w="879" w:type="pct"/>
            <w:vAlign w:val="center"/>
          </w:tcPr>
          <w:p w14:paraId="41C5100A" w14:textId="77777777" w:rsidR="0018702E" w:rsidRPr="00796DF3" w:rsidRDefault="0018702E" w:rsidP="00076DE3">
            <w:pPr>
              <w:jc w:val="center"/>
            </w:pPr>
            <w:r w:rsidRPr="00796DF3">
              <w:t>Band 4</w:t>
            </w:r>
          </w:p>
        </w:tc>
        <w:tc>
          <w:tcPr>
            <w:tcW w:w="955" w:type="pct"/>
            <w:vAlign w:val="center"/>
          </w:tcPr>
          <w:p w14:paraId="40051444" w14:textId="77777777" w:rsidR="0018702E" w:rsidRPr="00796DF3" w:rsidRDefault="0018702E" w:rsidP="00076DE3">
            <w:pPr>
              <w:jc w:val="center"/>
            </w:pPr>
            <w:r w:rsidRPr="00796DF3">
              <w:t>919</w:t>
            </w:r>
          </w:p>
        </w:tc>
        <w:tc>
          <w:tcPr>
            <w:tcW w:w="3166" w:type="pct"/>
            <w:vAlign w:val="center"/>
          </w:tcPr>
          <w:p w14:paraId="1DE75D3B" w14:textId="77777777" w:rsidR="0018702E" w:rsidRPr="00796DF3" w:rsidRDefault="0018702E" w:rsidP="00076DE3">
            <w:pPr>
              <w:jc w:val="center"/>
            </w:pPr>
            <w:r w:rsidRPr="00796DF3">
              <w:t>v(C-C) of proline rings</w:t>
            </w:r>
          </w:p>
        </w:tc>
      </w:tr>
      <w:tr w:rsidR="0018702E" w:rsidRPr="00796DF3" w14:paraId="05F2F95B" w14:textId="77777777" w:rsidTr="00076DE3">
        <w:tc>
          <w:tcPr>
            <w:tcW w:w="879" w:type="pct"/>
            <w:vAlign w:val="center"/>
          </w:tcPr>
          <w:p w14:paraId="540BE994" w14:textId="77777777" w:rsidR="0018702E" w:rsidRPr="00796DF3" w:rsidRDefault="0018702E" w:rsidP="00076DE3">
            <w:pPr>
              <w:jc w:val="center"/>
            </w:pPr>
            <w:r w:rsidRPr="00796DF3">
              <w:t>Band 5</w:t>
            </w:r>
          </w:p>
        </w:tc>
        <w:tc>
          <w:tcPr>
            <w:tcW w:w="955" w:type="pct"/>
            <w:vAlign w:val="center"/>
          </w:tcPr>
          <w:p w14:paraId="680CC40E" w14:textId="77777777" w:rsidR="0018702E" w:rsidRPr="00796DF3" w:rsidRDefault="0018702E" w:rsidP="00076DE3">
            <w:pPr>
              <w:jc w:val="center"/>
            </w:pPr>
            <w:r w:rsidRPr="00796DF3">
              <w:t>1003</w:t>
            </w:r>
          </w:p>
        </w:tc>
        <w:tc>
          <w:tcPr>
            <w:tcW w:w="3166" w:type="pct"/>
            <w:vAlign w:val="center"/>
          </w:tcPr>
          <w:p w14:paraId="4CCA3F80" w14:textId="77777777" w:rsidR="0018702E" w:rsidRPr="00796DF3" w:rsidRDefault="0018702E" w:rsidP="00076DE3">
            <w:pPr>
              <w:jc w:val="center"/>
            </w:pPr>
            <w:r w:rsidRPr="00796DF3">
              <w:t>v(C-C) in phenylalanine</w:t>
            </w:r>
          </w:p>
        </w:tc>
      </w:tr>
      <w:tr w:rsidR="0018702E" w:rsidRPr="00796DF3" w14:paraId="4E33C3BA" w14:textId="77777777" w:rsidTr="00076DE3">
        <w:tc>
          <w:tcPr>
            <w:tcW w:w="879" w:type="pct"/>
            <w:vAlign w:val="center"/>
          </w:tcPr>
          <w:p w14:paraId="5554C218" w14:textId="77777777" w:rsidR="0018702E" w:rsidRPr="00796DF3" w:rsidRDefault="0018702E" w:rsidP="00076DE3">
            <w:pPr>
              <w:jc w:val="center"/>
            </w:pPr>
            <w:r w:rsidRPr="00796DF3">
              <w:t>Band 6</w:t>
            </w:r>
          </w:p>
        </w:tc>
        <w:tc>
          <w:tcPr>
            <w:tcW w:w="955" w:type="pct"/>
            <w:vAlign w:val="center"/>
          </w:tcPr>
          <w:p w14:paraId="2FA6E8BD" w14:textId="77777777" w:rsidR="0018702E" w:rsidRPr="00796DF3" w:rsidRDefault="0018702E" w:rsidP="00076DE3">
            <w:pPr>
              <w:jc w:val="center"/>
            </w:pPr>
            <w:r w:rsidRPr="00796DF3">
              <w:t>1081</w:t>
            </w:r>
          </w:p>
        </w:tc>
        <w:tc>
          <w:tcPr>
            <w:tcW w:w="3166" w:type="pct"/>
            <w:vAlign w:val="center"/>
          </w:tcPr>
          <w:p w14:paraId="313B6238" w14:textId="77777777" w:rsidR="0018702E" w:rsidRPr="00796DF3" w:rsidRDefault="0018702E" w:rsidP="00076DE3">
            <w:pPr>
              <w:jc w:val="center"/>
            </w:pPr>
            <w:r w:rsidRPr="00796DF3">
              <w:t>v(CO32-) and v(PO43-), v(C-C) in lipids</w:t>
            </w:r>
          </w:p>
        </w:tc>
      </w:tr>
      <w:tr w:rsidR="0018702E" w:rsidRPr="00796DF3" w14:paraId="487D0A55" w14:textId="77777777" w:rsidTr="00076DE3">
        <w:tc>
          <w:tcPr>
            <w:tcW w:w="879" w:type="pct"/>
            <w:vAlign w:val="center"/>
          </w:tcPr>
          <w:p w14:paraId="32E8980E" w14:textId="77777777" w:rsidR="0018702E" w:rsidRPr="00796DF3" w:rsidRDefault="0018702E" w:rsidP="00076DE3">
            <w:pPr>
              <w:jc w:val="center"/>
            </w:pPr>
            <w:r w:rsidRPr="00796DF3">
              <w:t>Band 7</w:t>
            </w:r>
          </w:p>
        </w:tc>
        <w:tc>
          <w:tcPr>
            <w:tcW w:w="955" w:type="pct"/>
            <w:vAlign w:val="center"/>
          </w:tcPr>
          <w:p w14:paraId="201E10A1" w14:textId="77777777" w:rsidR="0018702E" w:rsidRPr="00796DF3" w:rsidRDefault="0018702E" w:rsidP="00076DE3">
            <w:pPr>
              <w:jc w:val="center"/>
            </w:pPr>
            <w:r w:rsidRPr="00796DF3">
              <w:t>1157</w:t>
            </w:r>
          </w:p>
        </w:tc>
        <w:tc>
          <w:tcPr>
            <w:tcW w:w="3166" w:type="pct"/>
            <w:vAlign w:val="center"/>
          </w:tcPr>
          <w:p w14:paraId="3C70A52A" w14:textId="77777777" w:rsidR="0018702E" w:rsidRPr="00796DF3" w:rsidRDefault="0018702E" w:rsidP="00076DE3">
            <w:pPr>
              <w:jc w:val="center"/>
            </w:pPr>
            <w:r w:rsidRPr="00796DF3">
              <w:t>Sphingomyelin</w:t>
            </w:r>
          </w:p>
        </w:tc>
      </w:tr>
      <w:tr w:rsidR="0018702E" w:rsidRPr="00796DF3" w14:paraId="3953610A" w14:textId="77777777" w:rsidTr="00076DE3">
        <w:tc>
          <w:tcPr>
            <w:tcW w:w="879" w:type="pct"/>
            <w:vAlign w:val="center"/>
          </w:tcPr>
          <w:p w14:paraId="00024310" w14:textId="77777777" w:rsidR="0018702E" w:rsidRPr="00796DF3" w:rsidRDefault="0018702E" w:rsidP="00076DE3">
            <w:pPr>
              <w:jc w:val="center"/>
            </w:pPr>
            <w:r w:rsidRPr="00796DF3">
              <w:t>Band 8</w:t>
            </w:r>
          </w:p>
        </w:tc>
        <w:tc>
          <w:tcPr>
            <w:tcW w:w="955" w:type="pct"/>
            <w:vAlign w:val="center"/>
          </w:tcPr>
          <w:p w14:paraId="71D36AAA" w14:textId="77777777" w:rsidR="0018702E" w:rsidRPr="00796DF3" w:rsidRDefault="0018702E" w:rsidP="00076DE3">
            <w:pPr>
              <w:jc w:val="center"/>
            </w:pPr>
            <w:r w:rsidRPr="00796DF3">
              <w:t>1208</w:t>
            </w:r>
          </w:p>
        </w:tc>
        <w:tc>
          <w:tcPr>
            <w:tcW w:w="3166" w:type="pct"/>
            <w:vAlign w:val="center"/>
          </w:tcPr>
          <w:p w14:paraId="56B00241" w14:textId="77777777" w:rsidR="0018702E" w:rsidRPr="00796DF3" w:rsidRDefault="0018702E" w:rsidP="00076DE3">
            <w:pPr>
              <w:jc w:val="center"/>
            </w:pPr>
            <w:r w:rsidRPr="00796DF3">
              <w:t>v(C-C6H5) in tryptophan and phenylalanine</w:t>
            </w:r>
          </w:p>
        </w:tc>
      </w:tr>
      <w:tr w:rsidR="0018702E" w:rsidRPr="00796DF3" w14:paraId="1E4E7728" w14:textId="77777777" w:rsidTr="00076DE3">
        <w:tc>
          <w:tcPr>
            <w:tcW w:w="879" w:type="pct"/>
            <w:vAlign w:val="center"/>
          </w:tcPr>
          <w:p w14:paraId="4EBE85EA" w14:textId="77777777" w:rsidR="0018702E" w:rsidRPr="00796DF3" w:rsidRDefault="0018702E" w:rsidP="00076DE3">
            <w:pPr>
              <w:jc w:val="center"/>
            </w:pPr>
            <w:r w:rsidRPr="00796DF3">
              <w:t>Band A-</w:t>
            </w:r>
          </w:p>
        </w:tc>
        <w:tc>
          <w:tcPr>
            <w:tcW w:w="955" w:type="pct"/>
            <w:vAlign w:val="center"/>
          </w:tcPr>
          <w:p w14:paraId="7E242E35" w14:textId="77777777" w:rsidR="0018702E" w:rsidRPr="00796DF3" w:rsidRDefault="0018702E" w:rsidP="00076DE3">
            <w:pPr>
              <w:jc w:val="center"/>
            </w:pPr>
            <w:r w:rsidRPr="00796DF3">
              <w:t>1210</w:t>
            </w:r>
          </w:p>
        </w:tc>
        <w:tc>
          <w:tcPr>
            <w:tcW w:w="3166" w:type="pct"/>
            <w:vAlign w:val="center"/>
          </w:tcPr>
          <w:p w14:paraId="4D0D9D0A" w14:textId="77777777" w:rsidR="0018702E" w:rsidRPr="00796DF3" w:rsidRDefault="0018702E" w:rsidP="00076DE3">
            <w:pPr>
              <w:jc w:val="center"/>
            </w:pPr>
            <w:r w:rsidRPr="00796DF3">
              <w:t>v(C-C6H5) in tyrosine and phenylalanine</w:t>
            </w:r>
          </w:p>
        </w:tc>
      </w:tr>
      <w:tr w:rsidR="0018702E" w:rsidRPr="00796DF3" w14:paraId="70F99453" w14:textId="77777777" w:rsidTr="00076DE3">
        <w:tc>
          <w:tcPr>
            <w:tcW w:w="879" w:type="pct"/>
            <w:vAlign w:val="center"/>
          </w:tcPr>
          <w:p w14:paraId="433DE9EF" w14:textId="77777777" w:rsidR="0018702E" w:rsidRPr="00796DF3" w:rsidRDefault="0018702E" w:rsidP="00076DE3">
            <w:pPr>
              <w:jc w:val="center"/>
            </w:pPr>
            <w:r w:rsidRPr="00796DF3">
              <w:t>Band A</w:t>
            </w:r>
          </w:p>
        </w:tc>
        <w:tc>
          <w:tcPr>
            <w:tcW w:w="955" w:type="pct"/>
            <w:vAlign w:val="center"/>
          </w:tcPr>
          <w:p w14:paraId="39445CB4" w14:textId="77777777" w:rsidR="0018702E" w:rsidRPr="00796DF3" w:rsidRDefault="0018702E" w:rsidP="00076DE3">
            <w:pPr>
              <w:jc w:val="center"/>
            </w:pPr>
            <w:r w:rsidRPr="00796DF3">
              <w:t>1218</w:t>
            </w:r>
          </w:p>
        </w:tc>
        <w:tc>
          <w:tcPr>
            <w:tcW w:w="3166" w:type="pct"/>
            <w:vAlign w:val="center"/>
          </w:tcPr>
          <w:p w14:paraId="0EA527EE" w14:textId="77777777" w:rsidR="0018702E" w:rsidRPr="00796DF3" w:rsidRDefault="0018702E" w:rsidP="00076DE3">
            <w:pPr>
              <w:jc w:val="center"/>
            </w:pPr>
            <w:r w:rsidRPr="00796DF3">
              <w:t>Amide III, v(C-N) and δ(N-H) in α-helix</w:t>
            </w:r>
          </w:p>
        </w:tc>
      </w:tr>
      <w:tr w:rsidR="0018702E" w:rsidRPr="00796DF3" w14:paraId="24325E82" w14:textId="77777777" w:rsidTr="00076DE3">
        <w:tc>
          <w:tcPr>
            <w:tcW w:w="879" w:type="pct"/>
            <w:vAlign w:val="center"/>
          </w:tcPr>
          <w:p w14:paraId="31BC1D34" w14:textId="77777777" w:rsidR="0018702E" w:rsidRPr="00796DF3" w:rsidRDefault="0018702E" w:rsidP="00076DE3">
            <w:pPr>
              <w:jc w:val="center"/>
            </w:pPr>
            <w:r w:rsidRPr="00796DF3">
              <w:t>Band 1*</w:t>
            </w:r>
          </w:p>
        </w:tc>
        <w:tc>
          <w:tcPr>
            <w:tcW w:w="955" w:type="pct"/>
            <w:vAlign w:val="center"/>
          </w:tcPr>
          <w:p w14:paraId="18B920D8" w14:textId="77777777" w:rsidR="0018702E" w:rsidRPr="00796DF3" w:rsidRDefault="0018702E" w:rsidP="00076DE3">
            <w:pPr>
              <w:jc w:val="center"/>
            </w:pPr>
            <w:r w:rsidRPr="00796DF3">
              <w:t>1242</w:t>
            </w:r>
          </w:p>
        </w:tc>
        <w:tc>
          <w:tcPr>
            <w:tcW w:w="3166" w:type="pct"/>
            <w:vAlign w:val="center"/>
          </w:tcPr>
          <w:p w14:paraId="112DC6DA" w14:textId="77777777" w:rsidR="0018702E" w:rsidRPr="00796DF3" w:rsidRDefault="0018702E" w:rsidP="00076DE3">
            <w:pPr>
              <w:jc w:val="center"/>
            </w:pPr>
            <w:r w:rsidRPr="00796DF3">
              <w:t>Amide III, v(C-N) and w(CH2) in collagen</w:t>
            </w:r>
          </w:p>
        </w:tc>
      </w:tr>
      <w:tr w:rsidR="0018702E" w:rsidRPr="00796DF3" w14:paraId="1F465518" w14:textId="77777777" w:rsidTr="00076DE3">
        <w:tc>
          <w:tcPr>
            <w:tcW w:w="879" w:type="pct"/>
            <w:vAlign w:val="center"/>
          </w:tcPr>
          <w:p w14:paraId="3B605561" w14:textId="77777777" w:rsidR="0018702E" w:rsidRPr="00796DF3" w:rsidRDefault="0018702E" w:rsidP="00076DE3">
            <w:pPr>
              <w:jc w:val="center"/>
            </w:pPr>
            <w:r w:rsidRPr="00796DF3">
              <w:t>Band 9</w:t>
            </w:r>
          </w:p>
        </w:tc>
        <w:tc>
          <w:tcPr>
            <w:tcW w:w="955" w:type="pct"/>
            <w:vAlign w:val="center"/>
          </w:tcPr>
          <w:p w14:paraId="79B82DE5" w14:textId="77777777" w:rsidR="0018702E" w:rsidRPr="00796DF3" w:rsidRDefault="0018702E" w:rsidP="00076DE3">
            <w:pPr>
              <w:jc w:val="center"/>
            </w:pPr>
            <w:r w:rsidRPr="00796DF3">
              <w:t>1255, 1258</w:t>
            </w:r>
          </w:p>
        </w:tc>
        <w:tc>
          <w:tcPr>
            <w:tcW w:w="3166" w:type="pct"/>
            <w:vAlign w:val="center"/>
          </w:tcPr>
          <w:p w14:paraId="29C5AB38" w14:textId="31C7D56D" w:rsidR="0018702E" w:rsidRPr="00796DF3" w:rsidRDefault="0018702E" w:rsidP="00076DE3">
            <w:pPr>
              <w:jc w:val="center"/>
            </w:pPr>
            <w:r w:rsidRPr="00796DF3">
              <w:t xml:space="preserve">Amide III, </w:t>
            </w:r>
            <w:proofErr w:type="gramStart"/>
            <w:r w:rsidRPr="00796DF3">
              <w:t>adenine</w:t>
            </w:r>
            <w:proofErr w:type="gramEnd"/>
            <w:r w:rsidRPr="00796DF3">
              <w:t xml:space="preserve"> and cytosine β</w:t>
            </w:r>
            <w:r w:rsidR="009A13A2">
              <w:t>-</w:t>
            </w:r>
            <w:r w:rsidRPr="00796DF3">
              <w:t>sheet structure + lipids</w:t>
            </w:r>
          </w:p>
        </w:tc>
      </w:tr>
      <w:tr w:rsidR="0018702E" w:rsidRPr="00796DF3" w14:paraId="51C96F37" w14:textId="77777777" w:rsidTr="00076DE3">
        <w:tc>
          <w:tcPr>
            <w:tcW w:w="879" w:type="pct"/>
            <w:vAlign w:val="center"/>
          </w:tcPr>
          <w:p w14:paraId="683B33B6" w14:textId="77777777" w:rsidR="0018702E" w:rsidRPr="00796DF3" w:rsidRDefault="0018702E" w:rsidP="00076DE3">
            <w:pPr>
              <w:jc w:val="center"/>
            </w:pPr>
            <w:r w:rsidRPr="00796DF3">
              <w:t>Band 10</w:t>
            </w:r>
          </w:p>
        </w:tc>
        <w:tc>
          <w:tcPr>
            <w:tcW w:w="955" w:type="pct"/>
            <w:vAlign w:val="center"/>
          </w:tcPr>
          <w:p w14:paraId="423BBD96" w14:textId="77777777" w:rsidR="0018702E" w:rsidRPr="00796DF3" w:rsidRDefault="0018702E" w:rsidP="00076DE3">
            <w:pPr>
              <w:jc w:val="center"/>
            </w:pPr>
            <w:r w:rsidRPr="00796DF3">
              <w:t>1271</w:t>
            </w:r>
          </w:p>
        </w:tc>
        <w:tc>
          <w:tcPr>
            <w:tcW w:w="3166" w:type="pct"/>
            <w:vAlign w:val="center"/>
          </w:tcPr>
          <w:p w14:paraId="08E4EF9F" w14:textId="77777777" w:rsidR="0018702E" w:rsidRPr="00796DF3" w:rsidRDefault="0018702E" w:rsidP="00076DE3">
            <w:pPr>
              <w:jc w:val="center"/>
            </w:pPr>
            <w:r w:rsidRPr="00796DF3">
              <w:t>Non-polar fragments of proline in α-helix</w:t>
            </w:r>
          </w:p>
        </w:tc>
      </w:tr>
      <w:tr w:rsidR="0018702E" w:rsidRPr="00796DF3" w14:paraId="471114D1" w14:textId="77777777" w:rsidTr="00076DE3">
        <w:tc>
          <w:tcPr>
            <w:tcW w:w="879" w:type="pct"/>
            <w:vAlign w:val="center"/>
          </w:tcPr>
          <w:p w14:paraId="37BC839F" w14:textId="77777777" w:rsidR="0018702E" w:rsidRPr="00796DF3" w:rsidRDefault="0018702E" w:rsidP="00076DE3">
            <w:pPr>
              <w:jc w:val="center"/>
            </w:pPr>
            <w:r w:rsidRPr="00796DF3">
              <w:t>Band 3*</w:t>
            </w:r>
          </w:p>
        </w:tc>
        <w:tc>
          <w:tcPr>
            <w:tcW w:w="955" w:type="pct"/>
            <w:vAlign w:val="center"/>
          </w:tcPr>
          <w:p w14:paraId="56124127" w14:textId="77777777" w:rsidR="0018702E" w:rsidRPr="00796DF3" w:rsidRDefault="0018702E" w:rsidP="00076DE3">
            <w:pPr>
              <w:jc w:val="center"/>
            </w:pPr>
            <w:r w:rsidRPr="00796DF3">
              <w:t>1315</w:t>
            </w:r>
          </w:p>
        </w:tc>
        <w:tc>
          <w:tcPr>
            <w:tcW w:w="3166" w:type="pct"/>
            <w:vAlign w:val="center"/>
          </w:tcPr>
          <w:p w14:paraId="155A5F92" w14:textId="77777777" w:rsidR="0018702E" w:rsidRPr="00796DF3" w:rsidRDefault="0018702E" w:rsidP="00076DE3">
            <w:pPr>
              <w:jc w:val="center"/>
            </w:pPr>
            <w:r w:rsidRPr="00796DF3">
              <w:t>Amide III, δ(CH2) in α-helix collagen</w:t>
            </w:r>
          </w:p>
        </w:tc>
      </w:tr>
      <w:tr w:rsidR="0018702E" w:rsidRPr="00796DF3" w14:paraId="29A3340D" w14:textId="77777777" w:rsidTr="00076DE3">
        <w:tc>
          <w:tcPr>
            <w:tcW w:w="879" w:type="pct"/>
            <w:vAlign w:val="center"/>
          </w:tcPr>
          <w:p w14:paraId="75587947" w14:textId="77777777" w:rsidR="0018702E" w:rsidRPr="00796DF3" w:rsidRDefault="0018702E" w:rsidP="00076DE3">
            <w:pPr>
              <w:jc w:val="center"/>
            </w:pPr>
            <w:r w:rsidRPr="00796DF3">
              <w:t>Band B</w:t>
            </w:r>
          </w:p>
        </w:tc>
        <w:tc>
          <w:tcPr>
            <w:tcW w:w="955" w:type="pct"/>
            <w:vAlign w:val="center"/>
          </w:tcPr>
          <w:p w14:paraId="5E319373" w14:textId="77777777" w:rsidR="0018702E" w:rsidRPr="00796DF3" w:rsidRDefault="0018702E" w:rsidP="00076DE3">
            <w:pPr>
              <w:jc w:val="center"/>
            </w:pPr>
            <w:r w:rsidRPr="00796DF3">
              <w:t>1338</w:t>
            </w:r>
          </w:p>
        </w:tc>
        <w:tc>
          <w:tcPr>
            <w:tcW w:w="3166" w:type="pct"/>
            <w:vAlign w:val="center"/>
          </w:tcPr>
          <w:p w14:paraId="2EF289F4" w14:textId="77777777" w:rsidR="0018702E" w:rsidRPr="00796DF3" w:rsidRDefault="0018702E" w:rsidP="00076DE3">
            <w:pPr>
              <w:jc w:val="center"/>
            </w:pPr>
            <w:r w:rsidRPr="00796DF3">
              <w:t>Amide III, v(C-N) and δ(N-H) in hydrated α-helix</w:t>
            </w:r>
          </w:p>
        </w:tc>
      </w:tr>
      <w:tr w:rsidR="0018702E" w:rsidRPr="00796DF3" w14:paraId="0FE1A05E" w14:textId="77777777" w:rsidTr="00076DE3">
        <w:tc>
          <w:tcPr>
            <w:tcW w:w="879" w:type="pct"/>
            <w:vAlign w:val="center"/>
          </w:tcPr>
          <w:p w14:paraId="7510AB77" w14:textId="77777777" w:rsidR="0018702E" w:rsidRPr="00796DF3" w:rsidRDefault="0018702E" w:rsidP="00076DE3">
            <w:pPr>
              <w:jc w:val="center"/>
            </w:pPr>
            <w:r w:rsidRPr="00796DF3">
              <w:t>Band C</w:t>
            </w:r>
          </w:p>
        </w:tc>
        <w:tc>
          <w:tcPr>
            <w:tcW w:w="955" w:type="pct"/>
            <w:vAlign w:val="center"/>
          </w:tcPr>
          <w:p w14:paraId="1B8EDEC8" w14:textId="77777777" w:rsidR="0018702E" w:rsidRPr="00796DF3" w:rsidRDefault="0018702E" w:rsidP="00076DE3">
            <w:pPr>
              <w:jc w:val="center"/>
            </w:pPr>
            <w:r w:rsidRPr="00796DF3">
              <w:t>1370</w:t>
            </w:r>
          </w:p>
        </w:tc>
        <w:tc>
          <w:tcPr>
            <w:tcW w:w="3166" w:type="pct"/>
            <w:vAlign w:val="center"/>
          </w:tcPr>
          <w:p w14:paraId="53055D85" w14:textId="77777777" w:rsidR="0018702E" w:rsidRPr="00796DF3" w:rsidRDefault="0018702E" w:rsidP="00076DE3">
            <w:pPr>
              <w:jc w:val="center"/>
            </w:pPr>
            <w:r w:rsidRPr="00796DF3">
              <w:t>Ring and v(C-N) in cytosine and guanine</w:t>
            </w:r>
          </w:p>
        </w:tc>
      </w:tr>
      <w:tr w:rsidR="0018702E" w:rsidRPr="00796DF3" w14:paraId="136DB043" w14:textId="77777777" w:rsidTr="00076DE3">
        <w:tc>
          <w:tcPr>
            <w:tcW w:w="879" w:type="pct"/>
            <w:vAlign w:val="center"/>
          </w:tcPr>
          <w:p w14:paraId="5DD202F3" w14:textId="77777777" w:rsidR="0018702E" w:rsidRPr="00796DF3" w:rsidRDefault="0018702E" w:rsidP="00076DE3">
            <w:pPr>
              <w:jc w:val="center"/>
            </w:pPr>
            <w:r w:rsidRPr="00796DF3">
              <w:t>Band D</w:t>
            </w:r>
          </w:p>
        </w:tc>
        <w:tc>
          <w:tcPr>
            <w:tcW w:w="955" w:type="pct"/>
            <w:vAlign w:val="center"/>
          </w:tcPr>
          <w:p w14:paraId="5CC80515" w14:textId="77777777" w:rsidR="0018702E" w:rsidRPr="00796DF3" w:rsidRDefault="0018702E" w:rsidP="00076DE3">
            <w:pPr>
              <w:jc w:val="center"/>
            </w:pPr>
            <w:r w:rsidRPr="00796DF3">
              <w:t>1395</w:t>
            </w:r>
          </w:p>
        </w:tc>
        <w:tc>
          <w:tcPr>
            <w:tcW w:w="3166" w:type="pct"/>
            <w:vAlign w:val="center"/>
          </w:tcPr>
          <w:p w14:paraId="0077EA8C" w14:textId="77777777" w:rsidR="0018702E" w:rsidRPr="00796DF3" w:rsidRDefault="0018702E" w:rsidP="00076DE3">
            <w:pPr>
              <w:jc w:val="center"/>
            </w:pPr>
            <w:r w:rsidRPr="00796DF3">
              <w:t>Symmetric δ(CH3) of the methyl groups of proteins</w:t>
            </w:r>
          </w:p>
        </w:tc>
      </w:tr>
      <w:tr w:rsidR="0018702E" w:rsidRPr="00796DF3" w14:paraId="7D2CF5B0" w14:textId="77777777" w:rsidTr="00076DE3">
        <w:tc>
          <w:tcPr>
            <w:tcW w:w="879" w:type="pct"/>
            <w:vAlign w:val="center"/>
          </w:tcPr>
          <w:p w14:paraId="720FC50B" w14:textId="77777777" w:rsidR="0018702E" w:rsidRPr="00796DF3" w:rsidRDefault="0018702E" w:rsidP="00076DE3">
            <w:pPr>
              <w:jc w:val="center"/>
            </w:pPr>
            <w:r w:rsidRPr="00796DF3">
              <w:t>Band 11A</w:t>
            </w:r>
          </w:p>
        </w:tc>
        <w:tc>
          <w:tcPr>
            <w:tcW w:w="955" w:type="pct"/>
            <w:vAlign w:val="center"/>
          </w:tcPr>
          <w:p w14:paraId="62072002" w14:textId="77777777" w:rsidR="0018702E" w:rsidRPr="00796DF3" w:rsidRDefault="0018702E" w:rsidP="00076DE3">
            <w:pPr>
              <w:jc w:val="center"/>
            </w:pPr>
            <w:r w:rsidRPr="00796DF3">
              <w:t>1428</w:t>
            </w:r>
          </w:p>
        </w:tc>
        <w:tc>
          <w:tcPr>
            <w:tcW w:w="3166" w:type="pct"/>
            <w:vAlign w:val="center"/>
          </w:tcPr>
          <w:p w14:paraId="4663C943" w14:textId="77777777" w:rsidR="0018702E" w:rsidRPr="00796DF3" w:rsidRDefault="0018702E" w:rsidP="00076DE3">
            <w:pPr>
              <w:jc w:val="center"/>
            </w:pPr>
            <w:r w:rsidRPr="00796DF3">
              <w:t>Proteins + lipids, CH2 scissoring</w:t>
            </w:r>
          </w:p>
        </w:tc>
      </w:tr>
      <w:tr w:rsidR="0018702E" w:rsidRPr="00796DF3" w14:paraId="31C317C4" w14:textId="77777777" w:rsidTr="00076DE3">
        <w:tc>
          <w:tcPr>
            <w:tcW w:w="879" w:type="pct"/>
            <w:vAlign w:val="center"/>
          </w:tcPr>
          <w:p w14:paraId="40DA65C9" w14:textId="77777777" w:rsidR="0018702E" w:rsidRPr="00796DF3" w:rsidRDefault="0018702E" w:rsidP="00076DE3">
            <w:pPr>
              <w:jc w:val="center"/>
            </w:pPr>
            <w:r w:rsidRPr="00796DF3">
              <w:t>Band 11B</w:t>
            </w:r>
          </w:p>
        </w:tc>
        <w:tc>
          <w:tcPr>
            <w:tcW w:w="955" w:type="pct"/>
            <w:vAlign w:val="center"/>
          </w:tcPr>
          <w:p w14:paraId="157FABCF" w14:textId="77777777" w:rsidR="0018702E" w:rsidRPr="00796DF3" w:rsidRDefault="0018702E" w:rsidP="00076DE3">
            <w:pPr>
              <w:jc w:val="center"/>
            </w:pPr>
            <w:r w:rsidRPr="00796DF3">
              <w:t>1450</w:t>
            </w:r>
          </w:p>
        </w:tc>
        <w:tc>
          <w:tcPr>
            <w:tcW w:w="3166" w:type="pct"/>
            <w:vAlign w:val="center"/>
          </w:tcPr>
          <w:p w14:paraId="5DEEEB3B" w14:textId="77777777" w:rsidR="0018702E" w:rsidRPr="00796DF3" w:rsidRDefault="0018702E" w:rsidP="00076DE3">
            <w:pPr>
              <w:jc w:val="center"/>
            </w:pPr>
            <w:r w:rsidRPr="00796DF3">
              <w:t>δ(CH) in proteins + lipids</w:t>
            </w:r>
          </w:p>
        </w:tc>
      </w:tr>
      <w:tr w:rsidR="0018702E" w:rsidRPr="00796DF3" w14:paraId="0EB4E2C0" w14:textId="77777777" w:rsidTr="00076DE3">
        <w:tc>
          <w:tcPr>
            <w:tcW w:w="879" w:type="pct"/>
            <w:vAlign w:val="center"/>
          </w:tcPr>
          <w:p w14:paraId="2473922C" w14:textId="77777777" w:rsidR="0018702E" w:rsidRPr="00796DF3" w:rsidRDefault="0018702E" w:rsidP="00076DE3">
            <w:pPr>
              <w:jc w:val="center"/>
            </w:pPr>
            <w:r w:rsidRPr="00796DF3">
              <w:t>Band 11C</w:t>
            </w:r>
          </w:p>
        </w:tc>
        <w:tc>
          <w:tcPr>
            <w:tcW w:w="955" w:type="pct"/>
            <w:vAlign w:val="center"/>
          </w:tcPr>
          <w:p w14:paraId="00BB5EE8" w14:textId="77777777" w:rsidR="0018702E" w:rsidRPr="00796DF3" w:rsidRDefault="0018702E" w:rsidP="00076DE3">
            <w:pPr>
              <w:jc w:val="center"/>
            </w:pPr>
            <w:r w:rsidRPr="00796DF3">
              <w:t>1467</w:t>
            </w:r>
          </w:p>
        </w:tc>
        <w:tc>
          <w:tcPr>
            <w:tcW w:w="3166" w:type="pct"/>
            <w:vAlign w:val="center"/>
          </w:tcPr>
          <w:p w14:paraId="2F34913F" w14:textId="77777777" w:rsidR="0018702E" w:rsidRPr="00796DF3" w:rsidRDefault="0018702E" w:rsidP="00076DE3">
            <w:pPr>
              <w:jc w:val="center"/>
            </w:pPr>
            <w:r w:rsidRPr="00796DF3">
              <w:t>δ(CH2) in proteins + lipids</w:t>
            </w:r>
          </w:p>
        </w:tc>
      </w:tr>
      <w:tr w:rsidR="0018702E" w:rsidRPr="00796DF3" w14:paraId="30565B4B" w14:textId="77777777" w:rsidTr="00076DE3">
        <w:tc>
          <w:tcPr>
            <w:tcW w:w="879" w:type="pct"/>
            <w:vAlign w:val="center"/>
          </w:tcPr>
          <w:p w14:paraId="4C6B9BF4" w14:textId="77777777" w:rsidR="0018702E" w:rsidRPr="00796DF3" w:rsidRDefault="0018702E" w:rsidP="00076DE3">
            <w:pPr>
              <w:jc w:val="center"/>
            </w:pPr>
            <w:r w:rsidRPr="00796DF3">
              <w:t>Band 12</w:t>
            </w:r>
          </w:p>
        </w:tc>
        <w:tc>
          <w:tcPr>
            <w:tcW w:w="955" w:type="pct"/>
            <w:vAlign w:val="center"/>
          </w:tcPr>
          <w:p w14:paraId="574ACAAD" w14:textId="77777777" w:rsidR="0018702E" w:rsidRPr="00796DF3" w:rsidRDefault="0018702E" w:rsidP="00076DE3">
            <w:pPr>
              <w:jc w:val="center"/>
            </w:pPr>
            <w:r w:rsidRPr="00796DF3">
              <w:t>1526</w:t>
            </w:r>
          </w:p>
        </w:tc>
        <w:tc>
          <w:tcPr>
            <w:tcW w:w="3166" w:type="pct"/>
            <w:vAlign w:val="center"/>
          </w:tcPr>
          <w:p w14:paraId="6B4E27B6" w14:textId="77777777" w:rsidR="0018702E" w:rsidRPr="00796DF3" w:rsidRDefault="0018702E" w:rsidP="00076DE3">
            <w:pPr>
              <w:jc w:val="center"/>
            </w:pPr>
            <w:r w:rsidRPr="00796DF3">
              <w:t>Sphingomyelin</w:t>
            </w:r>
          </w:p>
        </w:tc>
      </w:tr>
      <w:tr w:rsidR="0018702E" w:rsidRPr="00796DF3" w14:paraId="4853CA5C" w14:textId="77777777" w:rsidTr="00076DE3">
        <w:tc>
          <w:tcPr>
            <w:tcW w:w="879" w:type="pct"/>
            <w:vAlign w:val="center"/>
          </w:tcPr>
          <w:p w14:paraId="7BF90E8E" w14:textId="77777777" w:rsidR="0018702E" w:rsidRPr="00796DF3" w:rsidRDefault="0018702E" w:rsidP="00076DE3">
            <w:pPr>
              <w:jc w:val="center"/>
            </w:pPr>
            <w:r w:rsidRPr="00796DF3">
              <w:t>Band E</w:t>
            </w:r>
          </w:p>
        </w:tc>
        <w:tc>
          <w:tcPr>
            <w:tcW w:w="955" w:type="pct"/>
            <w:vAlign w:val="center"/>
          </w:tcPr>
          <w:p w14:paraId="1CB05446" w14:textId="77777777" w:rsidR="0018702E" w:rsidRPr="00796DF3" w:rsidRDefault="0018702E" w:rsidP="00076DE3">
            <w:pPr>
              <w:jc w:val="center"/>
            </w:pPr>
            <w:r w:rsidRPr="00796DF3">
              <w:t>1520</w:t>
            </w:r>
          </w:p>
        </w:tc>
        <w:tc>
          <w:tcPr>
            <w:tcW w:w="3166" w:type="pct"/>
            <w:vAlign w:val="center"/>
          </w:tcPr>
          <w:p w14:paraId="339DD07B" w14:textId="77777777" w:rsidR="0018702E" w:rsidRPr="00796DF3" w:rsidRDefault="0018702E" w:rsidP="00076DE3">
            <w:pPr>
              <w:jc w:val="center"/>
            </w:pPr>
            <w:r w:rsidRPr="00796DF3">
              <w:t>v(C=N) in adenine and cytosine in α-helix</w:t>
            </w:r>
          </w:p>
        </w:tc>
      </w:tr>
      <w:tr w:rsidR="0018702E" w:rsidRPr="00796DF3" w14:paraId="67E6FD5B" w14:textId="77777777" w:rsidTr="00076DE3">
        <w:tc>
          <w:tcPr>
            <w:tcW w:w="879" w:type="pct"/>
            <w:vAlign w:val="center"/>
          </w:tcPr>
          <w:p w14:paraId="518716CB" w14:textId="77777777" w:rsidR="0018702E" w:rsidRPr="00796DF3" w:rsidRDefault="0018702E" w:rsidP="00076DE3">
            <w:pPr>
              <w:jc w:val="center"/>
            </w:pPr>
            <w:r w:rsidRPr="00796DF3">
              <w:t>Band F</w:t>
            </w:r>
          </w:p>
        </w:tc>
        <w:tc>
          <w:tcPr>
            <w:tcW w:w="955" w:type="pct"/>
            <w:vAlign w:val="center"/>
          </w:tcPr>
          <w:p w14:paraId="46824EC0" w14:textId="77777777" w:rsidR="0018702E" w:rsidRPr="00796DF3" w:rsidRDefault="0018702E" w:rsidP="00076DE3">
            <w:pPr>
              <w:jc w:val="center"/>
            </w:pPr>
            <w:r w:rsidRPr="00796DF3">
              <w:t>1551</w:t>
            </w:r>
          </w:p>
        </w:tc>
        <w:tc>
          <w:tcPr>
            <w:tcW w:w="3166" w:type="pct"/>
            <w:vAlign w:val="center"/>
          </w:tcPr>
          <w:p w14:paraId="1013EFE6" w14:textId="77777777" w:rsidR="0018702E" w:rsidRPr="00796DF3" w:rsidRDefault="0018702E" w:rsidP="00076DE3">
            <w:pPr>
              <w:jc w:val="center"/>
            </w:pPr>
            <w:r w:rsidRPr="00796DF3">
              <w:t>Amide II, v(C-N) and δ(N-H)</w:t>
            </w:r>
          </w:p>
        </w:tc>
      </w:tr>
      <w:tr w:rsidR="0018702E" w:rsidRPr="00796DF3" w14:paraId="2D7758E9" w14:textId="77777777" w:rsidTr="00076DE3">
        <w:tc>
          <w:tcPr>
            <w:tcW w:w="879" w:type="pct"/>
            <w:vAlign w:val="center"/>
          </w:tcPr>
          <w:p w14:paraId="23926BBE" w14:textId="77777777" w:rsidR="0018702E" w:rsidRPr="00796DF3" w:rsidRDefault="0018702E" w:rsidP="00076DE3">
            <w:pPr>
              <w:jc w:val="center"/>
            </w:pPr>
            <w:r w:rsidRPr="00796DF3">
              <w:t>Band G</w:t>
            </w:r>
          </w:p>
        </w:tc>
        <w:tc>
          <w:tcPr>
            <w:tcW w:w="955" w:type="pct"/>
            <w:vAlign w:val="center"/>
          </w:tcPr>
          <w:p w14:paraId="433C3024" w14:textId="77777777" w:rsidR="0018702E" w:rsidRPr="00796DF3" w:rsidRDefault="0018702E" w:rsidP="00076DE3">
            <w:pPr>
              <w:jc w:val="center"/>
            </w:pPr>
            <w:r w:rsidRPr="00796DF3">
              <w:t>1584</w:t>
            </w:r>
          </w:p>
        </w:tc>
        <w:tc>
          <w:tcPr>
            <w:tcW w:w="3166" w:type="pct"/>
            <w:vAlign w:val="center"/>
          </w:tcPr>
          <w:p w14:paraId="770F9FEE" w14:textId="4F43F39D" w:rsidR="0018702E" w:rsidRPr="00796DF3" w:rsidRDefault="0018702E" w:rsidP="00076DE3">
            <w:pPr>
              <w:jc w:val="center"/>
            </w:pPr>
            <w:r w:rsidRPr="00796DF3">
              <w:t>δ(C=C) in phenylalanine</w:t>
            </w:r>
          </w:p>
        </w:tc>
      </w:tr>
      <w:tr w:rsidR="0018702E" w:rsidRPr="00796DF3" w14:paraId="20C3D3AF" w14:textId="77777777" w:rsidTr="00076DE3">
        <w:tc>
          <w:tcPr>
            <w:tcW w:w="879" w:type="pct"/>
            <w:vAlign w:val="center"/>
          </w:tcPr>
          <w:p w14:paraId="569AA867" w14:textId="77777777" w:rsidR="0018702E" w:rsidRPr="00796DF3" w:rsidRDefault="0018702E" w:rsidP="00076DE3">
            <w:pPr>
              <w:jc w:val="center"/>
            </w:pPr>
            <w:r w:rsidRPr="00796DF3">
              <w:t>Band H</w:t>
            </w:r>
          </w:p>
        </w:tc>
        <w:tc>
          <w:tcPr>
            <w:tcW w:w="955" w:type="pct"/>
            <w:vAlign w:val="center"/>
          </w:tcPr>
          <w:p w14:paraId="063B5562" w14:textId="77777777" w:rsidR="0018702E" w:rsidRPr="00796DF3" w:rsidRDefault="0018702E" w:rsidP="00076DE3">
            <w:pPr>
              <w:jc w:val="center"/>
            </w:pPr>
            <w:r w:rsidRPr="00796DF3">
              <w:t>1605</w:t>
            </w:r>
          </w:p>
        </w:tc>
        <w:tc>
          <w:tcPr>
            <w:tcW w:w="3166" w:type="pct"/>
            <w:vAlign w:val="center"/>
          </w:tcPr>
          <w:p w14:paraId="2D473B89" w14:textId="5A537889" w:rsidR="0018702E" w:rsidRPr="00796DF3" w:rsidRDefault="0018702E" w:rsidP="00076DE3">
            <w:pPr>
              <w:jc w:val="center"/>
            </w:pPr>
            <w:r w:rsidRPr="00796DF3">
              <w:t>v(C=C) in phenylalanine and tyrosine</w:t>
            </w:r>
          </w:p>
        </w:tc>
      </w:tr>
      <w:tr w:rsidR="0018702E" w:rsidRPr="00796DF3" w14:paraId="3A62E043" w14:textId="77777777" w:rsidTr="00076DE3">
        <w:tc>
          <w:tcPr>
            <w:tcW w:w="879" w:type="pct"/>
            <w:vAlign w:val="center"/>
          </w:tcPr>
          <w:p w14:paraId="139C9D0B" w14:textId="77777777" w:rsidR="0018702E" w:rsidRPr="00796DF3" w:rsidRDefault="0018702E" w:rsidP="00076DE3">
            <w:pPr>
              <w:jc w:val="center"/>
            </w:pPr>
            <w:r w:rsidRPr="00796DF3">
              <w:t>Band I</w:t>
            </w:r>
          </w:p>
        </w:tc>
        <w:tc>
          <w:tcPr>
            <w:tcW w:w="955" w:type="pct"/>
            <w:vAlign w:val="center"/>
          </w:tcPr>
          <w:p w14:paraId="7A4178DF" w14:textId="77777777" w:rsidR="0018702E" w:rsidRPr="00796DF3" w:rsidRDefault="0018702E" w:rsidP="00076DE3">
            <w:pPr>
              <w:jc w:val="center"/>
            </w:pPr>
            <w:r w:rsidRPr="00796DF3">
              <w:t>1638</w:t>
            </w:r>
          </w:p>
        </w:tc>
        <w:tc>
          <w:tcPr>
            <w:tcW w:w="3166" w:type="pct"/>
            <w:vAlign w:val="center"/>
          </w:tcPr>
          <w:p w14:paraId="3CC706F6" w14:textId="77777777" w:rsidR="0018702E" w:rsidRPr="00796DF3" w:rsidRDefault="0018702E" w:rsidP="00076DE3">
            <w:pPr>
              <w:jc w:val="center"/>
            </w:pPr>
            <w:r w:rsidRPr="00796DF3">
              <w:t>Amide I, v(C=O) in α-helix + β-sheet</w:t>
            </w:r>
          </w:p>
        </w:tc>
      </w:tr>
      <w:tr w:rsidR="0018702E" w:rsidRPr="00796DF3" w14:paraId="18F51B7D" w14:textId="77777777" w:rsidTr="00076DE3">
        <w:tc>
          <w:tcPr>
            <w:tcW w:w="879" w:type="pct"/>
            <w:vAlign w:val="center"/>
          </w:tcPr>
          <w:p w14:paraId="7E423C75" w14:textId="77777777" w:rsidR="0018702E" w:rsidRPr="00796DF3" w:rsidRDefault="0018702E" w:rsidP="00076DE3">
            <w:pPr>
              <w:jc w:val="center"/>
            </w:pPr>
            <w:r w:rsidRPr="00796DF3">
              <w:t>Band 13</w:t>
            </w:r>
          </w:p>
        </w:tc>
        <w:tc>
          <w:tcPr>
            <w:tcW w:w="955" w:type="pct"/>
            <w:vAlign w:val="center"/>
          </w:tcPr>
          <w:p w14:paraId="4E1657B4" w14:textId="77777777" w:rsidR="0018702E" w:rsidRPr="00796DF3" w:rsidRDefault="0018702E" w:rsidP="00076DE3">
            <w:pPr>
              <w:jc w:val="center"/>
            </w:pPr>
            <w:r w:rsidRPr="00796DF3">
              <w:t>1652</w:t>
            </w:r>
          </w:p>
        </w:tc>
        <w:tc>
          <w:tcPr>
            <w:tcW w:w="3166" w:type="pct"/>
            <w:vAlign w:val="center"/>
          </w:tcPr>
          <w:p w14:paraId="4A2F7054" w14:textId="77777777" w:rsidR="0018702E" w:rsidRPr="00796DF3" w:rsidRDefault="0018702E" w:rsidP="00076DE3">
            <w:pPr>
              <w:jc w:val="center"/>
            </w:pPr>
            <w:r w:rsidRPr="00796DF3">
              <w:t>Amide I, v(C=O) in α-helix</w:t>
            </w:r>
          </w:p>
        </w:tc>
      </w:tr>
      <w:tr w:rsidR="0018702E" w:rsidRPr="00796DF3" w14:paraId="3281A702" w14:textId="77777777" w:rsidTr="00076DE3">
        <w:tc>
          <w:tcPr>
            <w:tcW w:w="879" w:type="pct"/>
            <w:vAlign w:val="center"/>
          </w:tcPr>
          <w:p w14:paraId="0E2C3D24" w14:textId="77777777" w:rsidR="0018702E" w:rsidRPr="00796DF3" w:rsidRDefault="0018702E" w:rsidP="00076DE3">
            <w:pPr>
              <w:jc w:val="center"/>
            </w:pPr>
            <w:r w:rsidRPr="00796DF3">
              <w:t>Band J</w:t>
            </w:r>
          </w:p>
        </w:tc>
        <w:tc>
          <w:tcPr>
            <w:tcW w:w="955" w:type="pct"/>
            <w:vAlign w:val="center"/>
          </w:tcPr>
          <w:p w14:paraId="5232406E" w14:textId="77777777" w:rsidR="0018702E" w:rsidRPr="00796DF3" w:rsidRDefault="0018702E" w:rsidP="00076DE3">
            <w:pPr>
              <w:jc w:val="center"/>
            </w:pPr>
            <w:r w:rsidRPr="00796DF3">
              <w:t>1681</w:t>
            </w:r>
          </w:p>
        </w:tc>
        <w:tc>
          <w:tcPr>
            <w:tcW w:w="3166" w:type="pct"/>
            <w:vAlign w:val="center"/>
          </w:tcPr>
          <w:p w14:paraId="6CDE9832" w14:textId="77777777" w:rsidR="0018702E" w:rsidRPr="00796DF3" w:rsidRDefault="0018702E" w:rsidP="00076DE3">
            <w:pPr>
              <w:jc w:val="center"/>
            </w:pPr>
            <w:r w:rsidRPr="00796DF3">
              <w:t>Amide I, v(C=O) in disordered structure</w:t>
            </w:r>
          </w:p>
        </w:tc>
      </w:tr>
      <w:tr w:rsidR="0018702E" w:rsidRPr="0020121F" w14:paraId="0F262D34" w14:textId="77777777" w:rsidTr="00076DE3">
        <w:tc>
          <w:tcPr>
            <w:tcW w:w="879" w:type="pct"/>
            <w:vAlign w:val="center"/>
          </w:tcPr>
          <w:p w14:paraId="32F0C07C" w14:textId="77777777" w:rsidR="0018702E" w:rsidRPr="00796DF3" w:rsidRDefault="0018702E" w:rsidP="00076DE3">
            <w:pPr>
              <w:jc w:val="center"/>
            </w:pPr>
            <w:r w:rsidRPr="00796DF3">
              <w:t>Band 14</w:t>
            </w:r>
          </w:p>
        </w:tc>
        <w:tc>
          <w:tcPr>
            <w:tcW w:w="955" w:type="pct"/>
            <w:vAlign w:val="center"/>
          </w:tcPr>
          <w:p w14:paraId="591516D5" w14:textId="77777777" w:rsidR="0018702E" w:rsidRPr="00796DF3" w:rsidRDefault="0018702E" w:rsidP="00076DE3">
            <w:pPr>
              <w:jc w:val="center"/>
            </w:pPr>
            <w:r w:rsidRPr="00796DF3">
              <w:t>1750</w:t>
            </w:r>
          </w:p>
        </w:tc>
        <w:tc>
          <w:tcPr>
            <w:tcW w:w="3166" w:type="pct"/>
            <w:vAlign w:val="center"/>
          </w:tcPr>
          <w:p w14:paraId="1919D5A7" w14:textId="77777777" w:rsidR="0018702E" w:rsidRPr="0020121F" w:rsidRDefault="0018702E" w:rsidP="00076DE3">
            <w:pPr>
              <w:jc w:val="center"/>
            </w:pPr>
            <w:r w:rsidRPr="00796DF3">
              <w:t>v(C=O) in lipids and phospholipids</w:t>
            </w:r>
          </w:p>
        </w:tc>
      </w:tr>
    </w:tbl>
    <w:p w14:paraId="46A0ECF2" w14:textId="77777777" w:rsidR="0018702E" w:rsidRPr="0020121F" w:rsidRDefault="0018702E" w:rsidP="0018702E"/>
    <w:p w14:paraId="26AEDD94" w14:textId="77777777" w:rsidR="0018702E" w:rsidRPr="0020121F" w:rsidRDefault="0018702E" w:rsidP="0018702E">
      <w:pPr>
        <w:rPr>
          <w:rFonts w:eastAsiaTheme="minorEastAsia"/>
        </w:rPr>
      </w:pPr>
    </w:p>
    <w:p w14:paraId="76C1664E" w14:textId="77777777" w:rsidR="00E97DAA" w:rsidRPr="0018702E" w:rsidRDefault="00F12F21"/>
    <w:sectPr w:rsidR="00E97DAA" w:rsidRPr="001870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03400" w14:textId="77777777" w:rsidR="00F12F21" w:rsidRDefault="00F12F21" w:rsidP="004725FB">
      <w:pPr>
        <w:spacing w:line="240" w:lineRule="auto"/>
      </w:pPr>
      <w:r>
        <w:separator/>
      </w:r>
    </w:p>
  </w:endnote>
  <w:endnote w:type="continuationSeparator" w:id="0">
    <w:p w14:paraId="73137DE6" w14:textId="77777777" w:rsidR="00F12F21" w:rsidRDefault="00F12F21" w:rsidP="004725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D64F0" w14:textId="77777777" w:rsidR="00F12F21" w:rsidRDefault="00F12F21" w:rsidP="004725FB">
      <w:pPr>
        <w:spacing w:line="240" w:lineRule="auto"/>
      </w:pPr>
      <w:r>
        <w:separator/>
      </w:r>
    </w:p>
  </w:footnote>
  <w:footnote w:type="continuationSeparator" w:id="0">
    <w:p w14:paraId="28389EFF" w14:textId="77777777" w:rsidR="00F12F21" w:rsidRDefault="00F12F21" w:rsidP="004725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2F470214"/>
    <w:multiLevelType w:val="hybridMultilevel"/>
    <w:tmpl w:val="BEA44E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A62060"/>
    <w:multiLevelType w:val="hybridMultilevel"/>
    <w:tmpl w:val="59A0E9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4570180"/>
    <w:multiLevelType w:val="hybridMultilevel"/>
    <w:tmpl w:val="86028C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DC67B9"/>
    <w:multiLevelType w:val="hybridMultilevel"/>
    <w:tmpl w:val="CF1AD8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6605798"/>
    <w:multiLevelType w:val="hybridMultilevel"/>
    <w:tmpl w:val="CF7ECF1A"/>
    <w:lvl w:ilvl="0" w:tplc="EFBE0E46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7" w:tentative="1">
      <w:start w:val="1"/>
      <w:numFmt w:val="aiueoFullWidth"/>
      <w:lvlText w:val="(%5)"/>
      <w:lvlJc w:val="left"/>
      <w:pPr>
        <w:ind w:left="22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7" w:tentative="1">
      <w:start w:val="1"/>
      <w:numFmt w:val="aiueoFullWidth"/>
      <w:lvlText w:val="(%8)"/>
      <w:lvlJc w:val="left"/>
      <w:pPr>
        <w:ind w:left="3473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8" w15:restartNumberingAfterBreak="0">
    <w:nsid w:val="58DA6050"/>
    <w:multiLevelType w:val="hybridMultilevel"/>
    <w:tmpl w:val="64F450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A971F74"/>
    <w:multiLevelType w:val="hybridMultilevel"/>
    <w:tmpl w:val="D0FE250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"/>
  </w:num>
  <w:num w:numId="8">
    <w:abstractNumId w:val="3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2E"/>
    <w:rsid w:val="0018702E"/>
    <w:rsid w:val="004725FB"/>
    <w:rsid w:val="005A7E93"/>
    <w:rsid w:val="005D240E"/>
    <w:rsid w:val="00714F35"/>
    <w:rsid w:val="008F4490"/>
    <w:rsid w:val="00965A3E"/>
    <w:rsid w:val="009A13A2"/>
    <w:rsid w:val="00CC3207"/>
    <w:rsid w:val="00D5365C"/>
    <w:rsid w:val="00F1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D380B5"/>
  <w15:chartTrackingRefBased/>
  <w15:docId w15:val="{9E5DD4FB-490B-4ACD-87CD-D65E0F2C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02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18702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8702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18702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8702E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qFormat/>
    <w:rsid w:val="0018702E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3">
    <w:name w:val="Hyperlink"/>
    <w:uiPriority w:val="99"/>
    <w:unhideWhenUsed/>
    <w:rsid w:val="0018702E"/>
    <w:rPr>
      <w:color w:val="0563C1"/>
      <w:u w:val="single"/>
    </w:rPr>
  </w:style>
  <w:style w:type="paragraph" w:customStyle="1" w:styleId="MDPI17abstract">
    <w:name w:val="MDPI_1.7_abstract"/>
    <w:next w:val="a"/>
    <w:qFormat/>
    <w:rsid w:val="0018702E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0"/>
    <w:qFormat/>
    <w:rsid w:val="0018702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18702E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(文字)"/>
    <w:link w:val="MDPI31text"/>
    <w:rsid w:val="0018702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18702E"/>
    <w:pPr>
      <w:numPr>
        <w:numId w:val="2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18702E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(文字)"/>
    <w:link w:val="EndNoteBibliography"/>
    <w:rsid w:val="0018702E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customStyle="1" w:styleId="MDPI62Acknowledgments">
    <w:name w:val="MDPI_6.2_Acknowledgments"/>
    <w:qFormat/>
    <w:rsid w:val="0018702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qFormat/>
    <w:rsid w:val="0018702E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styleId="a4">
    <w:name w:val="Table Grid"/>
    <w:basedOn w:val="a1"/>
    <w:uiPriority w:val="59"/>
    <w:rsid w:val="0018702E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8keywords">
    <w:name w:val="MDPI_1.8_keywords"/>
    <w:next w:val="a"/>
    <w:qFormat/>
    <w:rsid w:val="0018702E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18702E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18702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footer"/>
    <w:basedOn w:val="a"/>
    <w:link w:val="a6"/>
    <w:uiPriority w:val="99"/>
    <w:rsid w:val="0018702E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18702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7">
    <w:name w:val="header"/>
    <w:basedOn w:val="a"/>
    <w:link w:val="a8"/>
    <w:uiPriority w:val="99"/>
    <w:rsid w:val="00187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ヘッダー (文字)"/>
    <w:basedOn w:val="a0"/>
    <w:link w:val="a7"/>
    <w:uiPriority w:val="99"/>
    <w:rsid w:val="0018702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8702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qFormat/>
    <w:rsid w:val="0018702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18702E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18702E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18702E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18702E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18702E"/>
    <w:pPr>
      <w:numPr>
        <w:numId w:val="4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18702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18702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18702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8702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8702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18702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8702E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18702E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AuthorContributions">
    <w:name w:val="MDPI_6.3_AuthorContributions"/>
    <w:qFormat/>
    <w:rsid w:val="0018702E"/>
    <w:pPr>
      <w:spacing w:line="260" w:lineRule="atLeast"/>
      <w:jc w:val="both"/>
    </w:pPr>
    <w:rPr>
      <w:rFonts w:ascii="Palatino Linotype" w:eastAsia="SimSun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23heading3">
    <w:name w:val="MDPI_2.3_heading3"/>
    <w:qFormat/>
    <w:rsid w:val="0018702E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18702E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18702E"/>
    <w:pPr>
      <w:spacing w:line="240" w:lineRule="auto"/>
    </w:pPr>
    <w:rPr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8702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b">
    <w:name w:val="line number"/>
    <w:basedOn w:val="a0"/>
    <w:uiPriority w:val="99"/>
    <w:semiHidden/>
    <w:unhideWhenUsed/>
    <w:rsid w:val="0018702E"/>
  </w:style>
  <w:style w:type="table" w:customStyle="1" w:styleId="MDPI41threelinetable">
    <w:name w:val="MDPI_4.1_three_line_table"/>
    <w:basedOn w:val="a1"/>
    <w:uiPriority w:val="99"/>
    <w:rsid w:val="0018702E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解決のメンション1"/>
    <w:uiPriority w:val="99"/>
    <w:semiHidden/>
    <w:unhideWhenUsed/>
    <w:rsid w:val="0018702E"/>
    <w:rPr>
      <w:color w:val="605E5C"/>
      <w:shd w:val="clear" w:color="auto" w:fill="E1DFDD"/>
    </w:rPr>
  </w:style>
  <w:style w:type="table" w:customStyle="1" w:styleId="41">
    <w:name w:val="標準の表 41"/>
    <w:basedOn w:val="a1"/>
    <w:uiPriority w:val="44"/>
    <w:rsid w:val="0018702E"/>
    <w:rPr>
      <w:rFonts w:ascii="Calibri" w:eastAsia="SimSun" w:hAnsi="Calibri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2">
    <w:name w:val="未解決のメンション2"/>
    <w:uiPriority w:val="99"/>
    <w:semiHidden/>
    <w:unhideWhenUsed/>
    <w:rsid w:val="001870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8702E"/>
    <w:pPr>
      <w:jc w:val="center"/>
    </w:pPr>
    <w:rPr>
      <w:noProof/>
      <w:lang w:val="de-DE"/>
    </w:rPr>
  </w:style>
  <w:style w:type="character" w:customStyle="1" w:styleId="EndNoteBibliographyTitle0">
    <w:name w:val="EndNote Bibliography Title (文字)"/>
    <w:link w:val="EndNoteBibliographyTitle"/>
    <w:rsid w:val="0018702E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styleId="Web">
    <w:name w:val="Normal (Web)"/>
    <w:basedOn w:val="a"/>
    <w:uiPriority w:val="99"/>
    <w:semiHidden/>
    <w:unhideWhenUsed/>
    <w:rsid w:val="0018702E"/>
    <w:pPr>
      <w:spacing w:before="100" w:beforeAutospacing="1" w:after="100" w:afterAutospacing="1" w:line="240" w:lineRule="auto"/>
      <w:jc w:val="left"/>
    </w:pPr>
    <w:rPr>
      <w:rFonts w:ascii="Times" w:eastAsia="SimSun" w:hAnsi="Times"/>
      <w:color w:val="auto"/>
      <w:sz w:val="20"/>
      <w:lang w:eastAsia="en-US"/>
    </w:rPr>
  </w:style>
  <w:style w:type="character" w:styleId="ac">
    <w:name w:val="annotation reference"/>
    <w:uiPriority w:val="99"/>
    <w:semiHidden/>
    <w:unhideWhenUsed/>
    <w:rsid w:val="0018702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8702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18702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702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8702E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MDPI15academiceditor">
    <w:name w:val="MDPI_1.5_academic_editor"/>
    <w:qFormat/>
    <w:rsid w:val="0018702E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18702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18702E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8702E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18"/>
      <w:lang w:eastAsia="en-US" w:bidi="en-US"/>
    </w:rPr>
  </w:style>
  <w:style w:type="paragraph" w:customStyle="1" w:styleId="MDPI511onefigurecaption">
    <w:name w:val="MDPI_5.1.1_one_figure_caption"/>
    <w:qFormat/>
    <w:rsid w:val="0018702E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18"/>
      <w:szCs w:val="20"/>
      <w:lang w:eastAsia="en-US" w:bidi="en-US"/>
    </w:rPr>
  </w:style>
  <w:style w:type="paragraph" w:customStyle="1" w:styleId="MDPI72Copyright">
    <w:name w:val="MDPI_7.2_Copyright"/>
    <w:qFormat/>
    <w:rsid w:val="0018702E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8702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18702E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18702E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18702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18702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18702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18702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18702E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8702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18702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18702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3">
    <w:name w:val="未解決のメンション3"/>
    <w:basedOn w:val="a0"/>
    <w:uiPriority w:val="99"/>
    <w:semiHidden/>
    <w:unhideWhenUsed/>
    <w:rsid w:val="0018702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8702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4">
    <w:name w:val="未解決のメンション4"/>
    <w:basedOn w:val="a0"/>
    <w:uiPriority w:val="99"/>
    <w:semiHidden/>
    <w:unhideWhenUsed/>
    <w:rsid w:val="0018702E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870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emura@amine-pharma.com" TargetMode="External"/><Relationship Id="rId13" Type="http://schemas.openxmlformats.org/officeDocument/2006/relationships/hyperlink" Target="mailto:kfuji13@koto.kpu-m.ac.jp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d199090@gmail.com" TargetMode="External"/><Relationship Id="rId12" Type="http://schemas.openxmlformats.org/officeDocument/2006/relationships/hyperlink" Target="mailto:steramu@koto.kpu-m.ac.jp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pezzotti@kit.ac.jp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kfuji13@koto.kpu-m.ac.jp" TargetMode="External"/><Relationship Id="rId10" Type="http://schemas.openxmlformats.org/officeDocument/2006/relationships/hyperlink" Target="mailto:wenlzhu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Ikegaya-tky@umin.ac.jp" TargetMode="External"/><Relationship Id="rId14" Type="http://schemas.openxmlformats.org/officeDocument/2006/relationships/hyperlink" Target="mailto:steramu@koto.kpu-m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89</Words>
  <Characters>5973</Characters>
  <Application>Microsoft Office Word</Application>
  <DocSecurity>0</DocSecurity>
  <Lines>1194</Lines>
  <Paragraphs>1226</Paragraphs>
  <ScaleCrop>false</ScaleCrop>
  <Company/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谷 博</dc:creator>
  <cp:keywords/>
  <dc:description/>
  <cp:lastModifiedBy>池谷 博</cp:lastModifiedBy>
  <cp:revision>6</cp:revision>
  <dcterms:created xsi:type="dcterms:W3CDTF">2021-02-09T01:01:00Z</dcterms:created>
  <dcterms:modified xsi:type="dcterms:W3CDTF">2021-02-09T01:04:00Z</dcterms:modified>
</cp:coreProperties>
</file>